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EBFA81" w14:textId="77777777" w:rsidR="00BE1607" w:rsidRPr="00CA3DF3" w:rsidRDefault="00BE1607" w:rsidP="00BE1607">
      <w:pPr>
        <w:spacing w:after="160" w:line="259" w:lineRule="auto"/>
        <w:rPr>
          <w:rFonts w:ascii="Arial" w:hAnsi="Arial" w:cs="Arial"/>
          <w:color w:val="000000"/>
          <w:sz w:val="22"/>
          <w:szCs w:val="22"/>
        </w:rPr>
      </w:pPr>
    </w:p>
    <w:p w14:paraId="53F5ED72" w14:textId="77777777" w:rsidR="00BE1607" w:rsidRPr="00D46732" w:rsidRDefault="00BE1607" w:rsidP="00BE1607">
      <w:pPr>
        <w:spacing w:line="276" w:lineRule="auto"/>
        <w:rPr>
          <w:rFonts w:ascii="Arial" w:hAnsi="Arial" w:cs="Arial"/>
          <w:sz w:val="20"/>
          <w:szCs w:val="20"/>
        </w:rPr>
      </w:pPr>
    </w:p>
    <w:p w14:paraId="1CA30C4D" w14:textId="30EB88B0" w:rsidR="00BE1607" w:rsidRDefault="00BE1607" w:rsidP="00BE1607">
      <w:pPr>
        <w:spacing w:after="160" w:line="259" w:lineRule="auto"/>
        <w:ind w:left="-567"/>
        <w:rPr>
          <w:rFonts w:ascii="Arial" w:hAnsi="Arial" w:cs="Arial"/>
          <w:b/>
          <w:bCs/>
          <w:sz w:val="20"/>
          <w:szCs w:val="20"/>
        </w:rPr>
      </w:pPr>
    </w:p>
    <w:tbl>
      <w:tblPr>
        <w:tblW w:w="15026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1"/>
        <w:gridCol w:w="2819"/>
        <w:gridCol w:w="1933"/>
        <w:gridCol w:w="2045"/>
        <w:gridCol w:w="2044"/>
        <w:gridCol w:w="1602"/>
        <w:gridCol w:w="1491"/>
        <w:gridCol w:w="1491"/>
      </w:tblGrid>
      <w:tr w:rsidR="00BE1607" w:rsidRPr="007756CF" w14:paraId="404DA0B1" w14:textId="77777777" w:rsidTr="00606463">
        <w:tc>
          <w:tcPr>
            <w:tcW w:w="1601" w:type="dxa"/>
            <w:vMerge w:val="restart"/>
            <w:shd w:val="clear" w:color="auto" w:fill="auto"/>
          </w:tcPr>
          <w:p w14:paraId="361BB04D" w14:textId="77777777" w:rsidR="00BE1607" w:rsidRPr="007756CF" w:rsidRDefault="00BE1607" w:rsidP="0060646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b/>
                <w:sz w:val="20"/>
                <w:szCs w:val="20"/>
                <w:lang w:val="en-MY"/>
              </w:rPr>
              <w:t>Authors, year, country, intervention type</w:t>
            </w:r>
          </w:p>
          <w:p w14:paraId="5F475B01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</w:p>
        </w:tc>
        <w:tc>
          <w:tcPr>
            <w:tcW w:w="13425" w:type="dxa"/>
            <w:gridSpan w:val="7"/>
            <w:tcBorders>
              <w:bottom w:val="double" w:sz="4" w:space="0" w:color="auto"/>
            </w:tcBorders>
            <w:shd w:val="clear" w:color="auto" w:fill="auto"/>
          </w:tcPr>
          <w:p w14:paraId="4F7B17D2" w14:textId="77777777" w:rsidR="00BE1607" w:rsidRPr="007756CF" w:rsidRDefault="00BE1607" w:rsidP="0060646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MY"/>
              </w:rPr>
            </w:pPr>
            <w:r w:rsidRPr="007756CF">
              <w:rPr>
                <w:rFonts w:ascii="Arial" w:hAnsi="Arial" w:cs="Arial"/>
                <w:b/>
                <w:bCs/>
                <w:lang w:val="en-MY"/>
              </w:rPr>
              <w:t>IMPLEMENTATION</w:t>
            </w:r>
          </w:p>
        </w:tc>
      </w:tr>
      <w:tr w:rsidR="00BE1607" w:rsidRPr="007756CF" w14:paraId="26D91086" w14:textId="77777777" w:rsidTr="00606463">
        <w:tc>
          <w:tcPr>
            <w:tcW w:w="1601" w:type="dxa"/>
            <w:vMerge/>
            <w:shd w:val="clear" w:color="auto" w:fill="auto"/>
          </w:tcPr>
          <w:p w14:paraId="7D1A7220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</w:p>
        </w:tc>
        <w:tc>
          <w:tcPr>
            <w:tcW w:w="2819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</w:tcPr>
          <w:p w14:paraId="7A992EEE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b/>
                <w:sz w:val="20"/>
                <w:szCs w:val="20"/>
                <w:lang w:val="en-MY"/>
              </w:rPr>
              <w:t xml:space="preserve">Content delivered in intervention (iv) group versus control (c) group </w:t>
            </w:r>
          </w:p>
          <w:p w14:paraId="61AA63A9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</w:p>
        </w:tc>
        <w:tc>
          <w:tcPr>
            <w:tcW w:w="193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BE2654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b/>
                <w:sz w:val="20"/>
                <w:szCs w:val="20"/>
                <w:lang w:val="en-MY"/>
              </w:rPr>
              <w:t>Method of content delivery during intervention</w:t>
            </w:r>
          </w:p>
        </w:tc>
        <w:tc>
          <w:tcPr>
            <w:tcW w:w="204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D15FD8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b/>
                <w:sz w:val="20"/>
                <w:szCs w:val="20"/>
                <w:lang w:val="en-MY"/>
              </w:rPr>
              <w:t>Fidelity</w:t>
            </w:r>
          </w:p>
        </w:tc>
        <w:tc>
          <w:tcPr>
            <w:tcW w:w="2044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56E0EB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b/>
                <w:sz w:val="20"/>
                <w:szCs w:val="20"/>
                <w:lang w:val="en-MY"/>
              </w:rPr>
              <w:t>Dose delivered</w:t>
            </w:r>
          </w:p>
        </w:tc>
        <w:tc>
          <w:tcPr>
            <w:tcW w:w="1602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FF9686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b/>
                <w:sz w:val="20"/>
                <w:szCs w:val="20"/>
                <w:lang w:val="en-MY"/>
              </w:rPr>
              <w:t>Dose received</w:t>
            </w:r>
          </w:p>
        </w:tc>
        <w:tc>
          <w:tcPr>
            <w:tcW w:w="149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3E75F6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b/>
                <w:sz w:val="20"/>
                <w:szCs w:val="20"/>
                <w:lang w:val="en-MY"/>
              </w:rPr>
              <w:t>Adaptations</w:t>
            </w:r>
          </w:p>
        </w:tc>
        <w:tc>
          <w:tcPr>
            <w:tcW w:w="1491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</w:tcPr>
          <w:p w14:paraId="46402BB1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b/>
                <w:sz w:val="20"/>
                <w:szCs w:val="20"/>
                <w:lang w:val="en-MY"/>
              </w:rPr>
              <w:t>Reach</w:t>
            </w:r>
          </w:p>
        </w:tc>
      </w:tr>
      <w:tr w:rsidR="00BE1607" w:rsidRPr="007756CF" w14:paraId="5B711A15" w14:textId="77777777" w:rsidTr="00606463">
        <w:tc>
          <w:tcPr>
            <w:tcW w:w="1601" w:type="dxa"/>
            <w:shd w:val="clear" w:color="auto" w:fill="auto"/>
          </w:tcPr>
          <w:p w14:paraId="705BBBBE" w14:textId="4ABD641C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Borgen et al</w:t>
            </w:r>
            <w:r w:rsidR="00BF3254">
              <w:rPr>
                <w:rFonts w:ascii="Arial" w:hAnsi="Arial" w:cs="Arial"/>
                <w:sz w:val="20"/>
                <w:szCs w:val="20"/>
                <w:lang w:val="en-MY"/>
              </w:rPr>
              <w:t xml:space="preserve"> [35]</w:t>
            </w: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, 2019, Norway,</w:t>
            </w:r>
          </w:p>
          <w:p w14:paraId="0A3E6AC7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Digital</w:t>
            </w:r>
          </w:p>
          <w:p w14:paraId="1793066C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819" w:type="dxa"/>
            <w:shd w:val="clear" w:color="auto" w:fill="auto"/>
          </w:tcPr>
          <w:p w14:paraId="7E6A2490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Two-year Pregnant+ app intervention for women with GDM versus standard care.</w:t>
            </w:r>
          </w:p>
          <w:p w14:paraId="4909A584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</w:p>
          <w:p w14:paraId="121FA6E0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933" w:type="dxa"/>
            <w:shd w:val="clear" w:color="auto" w:fill="auto"/>
          </w:tcPr>
          <w:p w14:paraId="6351A4C2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Women instructed to download app at home or in hospital; the app enabled women to print out blood glucose values to support comms with HCPs; women had opportunity to write personal goals and read advs of PA during pregnancy; a link to Norwegian Diabetes Foundation was provided which included healthy recipes and pregnancy info</w:t>
            </w:r>
          </w:p>
        </w:tc>
        <w:tc>
          <w:tcPr>
            <w:tcW w:w="2045" w:type="dxa"/>
            <w:shd w:val="clear" w:color="auto" w:fill="auto"/>
          </w:tcPr>
          <w:p w14:paraId="4E2A87F5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044" w:type="dxa"/>
            <w:shd w:val="clear" w:color="auto" w:fill="auto"/>
          </w:tcPr>
          <w:p w14:paraId="50AEA7E8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Four Pregnant+ app icons; quantity not reported:</w:t>
            </w:r>
          </w:p>
          <w:p w14:paraId="576C4A51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1.Blood glucose</w:t>
            </w:r>
          </w:p>
          <w:p w14:paraId="706BF9DD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2.Physical activity</w:t>
            </w:r>
          </w:p>
          <w:p w14:paraId="795D7776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3.Food &amp; beverage</w:t>
            </w:r>
          </w:p>
          <w:p w14:paraId="11BCE487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4.Diabetes information</w:t>
            </w:r>
          </w:p>
          <w:p w14:paraId="1697CFDC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</w:p>
          <w:p w14:paraId="590DE2F8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</w:p>
        </w:tc>
        <w:tc>
          <w:tcPr>
            <w:tcW w:w="1602" w:type="dxa"/>
            <w:shd w:val="clear" w:color="auto" w:fill="auto"/>
          </w:tcPr>
          <w:p w14:paraId="04C918D7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Not reported</w:t>
            </w:r>
          </w:p>
          <w:p w14:paraId="31CAB44B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491" w:type="dxa"/>
            <w:shd w:val="clear" w:color="auto" w:fill="auto"/>
          </w:tcPr>
          <w:p w14:paraId="48735FF6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Healthy diet info was culturally adapted in the mobile health app.</w:t>
            </w:r>
          </w:p>
          <w:p w14:paraId="0D353B7C" w14:textId="77777777" w:rsidR="00BE1607" w:rsidRPr="007756CF" w:rsidRDefault="00BE1607" w:rsidP="00606463">
            <w:pPr>
              <w:spacing w:after="160" w:line="259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491" w:type="dxa"/>
            <w:shd w:val="clear" w:color="auto" w:fill="auto"/>
          </w:tcPr>
          <w:p w14:paraId="4E37B2BA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Not reported</w:t>
            </w:r>
          </w:p>
          <w:p w14:paraId="49D069A1" w14:textId="77777777" w:rsidR="00BE1607" w:rsidRPr="007756CF" w:rsidRDefault="00BE1607" w:rsidP="00606463">
            <w:pPr>
              <w:spacing w:after="160" w:line="259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</w:tr>
      <w:tr w:rsidR="00BE1607" w:rsidRPr="007756CF" w14:paraId="647CF71D" w14:textId="77777777" w:rsidTr="00606463">
        <w:tc>
          <w:tcPr>
            <w:tcW w:w="1601" w:type="dxa"/>
            <w:shd w:val="clear" w:color="auto" w:fill="auto"/>
          </w:tcPr>
          <w:p w14:paraId="1D02743E" w14:textId="706328F9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Carolan-Olah 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and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</w:t>
            </w:r>
            <w:proofErr w:type="spellStart"/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Sayakhot</w:t>
            </w:r>
            <w:proofErr w:type="spellEnd"/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4</w:t>
            </w:r>
            <w:r w:rsidR="00BC3979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1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, 2019, </w:t>
            </w:r>
          </w:p>
          <w:p w14:paraId="0232357C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Australia, Hybrid</w:t>
            </w:r>
          </w:p>
          <w:p w14:paraId="5B3A8A0C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</w:p>
        </w:tc>
        <w:tc>
          <w:tcPr>
            <w:tcW w:w="2819" w:type="dxa"/>
            <w:shd w:val="clear" w:color="auto" w:fill="auto"/>
          </w:tcPr>
          <w:p w14:paraId="6FCECA72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 xml:space="preserve">One-year online web-based educational program for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women with GDM versus standard care.</w:t>
            </w:r>
          </w:p>
          <w:p w14:paraId="6B397152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15BD4503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</w:p>
        </w:tc>
        <w:tc>
          <w:tcPr>
            <w:tcW w:w="1933" w:type="dxa"/>
            <w:shd w:val="clear" w:color="auto" w:fill="auto"/>
          </w:tcPr>
          <w:p w14:paraId="190D3F10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 xml:space="preserve">Women attended standard clinic-based education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 xml:space="preserve">class and used the web-based program; first access supervised by researcher; women given URL link and log-in password for website to access at home; Quiz provided per module for women to check understanding </w:t>
            </w:r>
          </w:p>
        </w:tc>
        <w:tc>
          <w:tcPr>
            <w:tcW w:w="2045" w:type="dxa"/>
            <w:shd w:val="clear" w:color="auto" w:fill="auto"/>
          </w:tcPr>
          <w:p w14:paraId="2C38FA6B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lastRenderedPageBreak/>
              <w:t>Not reported</w:t>
            </w:r>
          </w:p>
          <w:p w14:paraId="20EB97CA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</w:p>
        </w:tc>
        <w:tc>
          <w:tcPr>
            <w:tcW w:w="2044" w:type="dxa"/>
            <w:shd w:val="clear" w:color="auto" w:fill="auto"/>
          </w:tcPr>
          <w:p w14:paraId="092AEDB6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 xml:space="preserve">Online educational program modules: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15-30 mins duration to peruse content:</w:t>
            </w:r>
          </w:p>
          <w:p w14:paraId="4EEE23FA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1.Healthy food choices</w:t>
            </w:r>
          </w:p>
          <w:p w14:paraId="20E704E4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2.Healthy habits/healthy lifestyle</w:t>
            </w:r>
          </w:p>
          <w:p w14:paraId="59B354DA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3.Emotions, family &amp; food</w:t>
            </w:r>
          </w:p>
          <w:p w14:paraId="4FCB079C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4.Testing blood glucose levels</w:t>
            </w:r>
          </w:p>
          <w:p w14:paraId="3AEFD266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</w:p>
        </w:tc>
        <w:tc>
          <w:tcPr>
            <w:tcW w:w="1602" w:type="dxa"/>
            <w:shd w:val="clear" w:color="auto" w:fill="auto"/>
          </w:tcPr>
          <w:p w14:paraId="1D676E05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Not reported</w:t>
            </w:r>
          </w:p>
        </w:tc>
        <w:tc>
          <w:tcPr>
            <w:tcW w:w="1491" w:type="dxa"/>
            <w:shd w:val="clear" w:color="auto" w:fill="auto"/>
          </w:tcPr>
          <w:p w14:paraId="23F47CED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The Iv was adapted to address low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health literacy and included illustrations, photos and simple messages to facilitate learning.</w:t>
            </w:r>
          </w:p>
        </w:tc>
        <w:tc>
          <w:tcPr>
            <w:tcW w:w="1491" w:type="dxa"/>
            <w:shd w:val="clear" w:color="auto" w:fill="auto"/>
          </w:tcPr>
          <w:p w14:paraId="75695208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 xml:space="preserve">52 women (47%) received the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iv; results are not generalisable to other populations due to single trial centre</w:t>
            </w:r>
          </w:p>
        </w:tc>
      </w:tr>
      <w:tr w:rsidR="00BE1607" w:rsidRPr="007756CF" w14:paraId="28E2D388" w14:textId="77777777" w:rsidTr="00606463">
        <w:tc>
          <w:tcPr>
            <w:tcW w:w="1601" w:type="dxa"/>
            <w:shd w:val="clear" w:color="auto" w:fill="auto"/>
          </w:tcPr>
          <w:p w14:paraId="2920F744" w14:textId="700E89E8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Ferrara et al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25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11, U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nited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S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tates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Hybrid</w:t>
            </w:r>
          </w:p>
          <w:p w14:paraId="70BABC79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819" w:type="dxa"/>
            <w:shd w:val="clear" w:color="auto" w:fill="auto"/>
          </w:tcPr>
          <w:p w14:paraId="46DD66D1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A four-year Diet, Exercise and Breastfeeding Intervention (DEBI), adapted from the Diabetes Prevention Program (DPP) for women with GDM versus standard care.</w:t>
            </w:r>
          </w:p>
          <w:p w14:paraId="36BE3951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3AA9A6A7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DEBI comprised of 3 intervention phases including: </w:t>
            </w:r>
          </w:p>
          <w:p w14:paraId="196B206C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1. Prenatal</w:t>
            </w:r>
          </w:p>
          <w:p w14:paraId="3DC79B36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2. Postpartum</w:t>
            </w:r>
          </w:p>
          <w:p w14:paraId="2D9A4780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3. Maintenance</w:t>
            </w:r>
          </w:p>
          <w:p w14:paraId="12B5CE06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933" w:type="dxa"/>
            <w:shd w:val="clear" w:color="auto" w:fill="auto"/>
          </w:tcPr>
          <w:p w14:paraId="63AD6B75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Two trained dieticians delivered interventions through telephone counselling; Women encouraged to follow ADA diet and engage in moderate intensity PA; women referred to a lactation consultant to encourage breastfeeding. </w:t>
            </w:r>
          </w:p>
          <w:p w14:paraId="0F0058F3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1B6115E8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045" w:type="dxa"/>
            <w:shd w:val="clear" w:color="auto" w:fill="auto"/>
          </w:tcPr>
          <w:p w14:paraId="76921E86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Explicitly stated that researchers adhered well to and showed satisfactory compliance with the protocol</w:t>
            </w:r>
          </w:p>
          <w:p w14:paraId="5EA9F230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38BD10DA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483C46DF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4B77C462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4CB5C89B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74DDB673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</w:p>
        </w:tc>
        <w:tc>
          <w:tcPr>
            <w:tcW w:w="2044" w:type="dxa"/>
            <w:shd w:val="clear" w:color="auto" w:fill="auto"/>
          </w:tcPr>
          <w:p w14:paraId="78AD594D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Telephone &amp; in person counselling sessions</w:t>
            </w:r>
          </w:p>
          <w:p w14:paraId="2D47E52C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Prenatal phase:</w:t>
            </w:r>
          </w:p>
          <w:p w14:paraId="3A2F88C0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1.One in-person session</w:t>
            </w:r>
          </w:p>
          <w:p w14:paraId="4C9DF754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2.Two telephone calls</w:t>
            </w:r>
          </w:p>
          <w:p w14:paraId="63263997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Early postpartum phase:</w:t>
            </w:r>
          </w:p>
          <w:p w14:paraId="4C7C3B28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1.Two in-person sessions </w:t>
            </w:r>
          </w:p>
          <w:p w14:paraId="54F65D8C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2.7-10 telephone sessions</w:t>
            </w:r>
          </w:p>
          <w:p w14:paraId="0A6FB2E8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Late postpartum phase:</w:t>
            </w:r>
          </w:p>
          <w:p w14:paraId="7A2F2919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1.Three telephone counselling calls</w:t>
            </w:r>
          </w:p>
          <w:p w14:paraId="7E489479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</w:p>
        </w:tc>
        <w:tc>
          <w:tcPr>
            <w:tcW w:w="1602" w:type="dxa"/>
            <w:shd w:val="clear" w:color="auto" w:fill="auto"/>
          </w:tcPr>
          <w:p w14:paraId="4174D17B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For early postpartum phase, 74% of women completed 8 core intervention sessions; women returned a median of 3 self-monitoring diaries, 30.9% returned 6 or more; overall, women completed an average of 9.4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postpartum sessions.</w:t>
            </w:r>
          </w:p>
          <w:p w14:paraId="39952856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491" w:type="dxa"/>
            <w:shd w:val="clear" w:color="auto" w:fill="auto"/>
          </w:tcPr>
          <w:p w14:paraId="2A393E1D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Adaptation of the DPP lifestyle Iv delivered by telephone instead of face-to-face contact.</w:t>
            </w:r>
          </w:p>
        </w:tc>
        <w:tc>
          <w:tcPr>
            <w:tcW w:w="1491" w:type="dxa"/>
            <w:shd w:val="clear" w:color="auto" w:fill="auto"/>
          </w:tcPr>
          <w:p w14:paraId="7110B453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93% of women randomised to Iv group completed the first prenatal session and 79% completed two or more sessions.</w:t>
            </w:r>
          </w:p>
        </w:tc>
      </w:tr>
      <w:tr w:rsidR="00BE1607" w:rsidRPr="007756CF" w14:paraId="6E9F042C" w14:textId="77777777" w:rsidTr="00606463">
        <w:tc>
          <w:tcPr>
            <w:tcW w:w="1601" w:type="dxa"/>
            <w:shd w:val="clear" w:color="auto" w:fill="auto"/>
          </w:tcPr>
          <w:p w14:paraId="20D9DA28" w14:textId="1A5CB20E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Ferrara et al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36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16, U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nited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S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tates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Digital</w:t>
            </w:r>
          </w:p>
          <w:p w14:paraId="6092EA86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819" w:type="dxa"/>
            <w:shd w:val="clear" w:color="auto" w:fill="auto"/>
          </w:tcPr>
          <w:p w14:paraId="7F3C0725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A twelve-month Diabetes Prevention Program (DPP) lifestyle intervention for women with GDM versus standard care.</w:t>
            </w:r>
          </w:p>
        </w:tc>
        <w:tc>
          <w:tcPr>
            <w:tcW w:w="1933" w:type="dxa"/>
            <w:shd w:val="clear" w:color="auto" w:fill="auto"/>
          </w:tcPr>
          <w:p w14:paraId="3CEB08EF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Women mailed printed materials and tailored letter on goals for gestational weight gain; after delivery, women offered print/telephone-based lifestyle program (modelled on DPP); women mailed 13 session guidebook to review via telephone with lifestyle coach and dietitian.</w:t>
            </w:r>
          </w:p>
        </w:tc>
        <w:tc>
          <w:tcPr>
            <w:tcW w:w="2045" w:type="dxa"/>
            <w:shd w:val="clear" w:color="auto" w:fill="auto"/>
          </w:tcPr>
          <w:p w14:paraId="1FC28148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Fidelity was high (mean proportion of intervention components present = 95%, range 60-100%.</w:t>
            </w:r>
          </w:p>
          <w:p w14:paraId="03E67370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044" w:type="dxa"/>
            <w:shd w:val="clear" w:color="auto" w:fill="auto"/>
          </w:tcPr>
          <w:p w14:paraId="3AE73FB8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Printed materials on healthy BMI, 30 minutes of daily PA and healthy eating; tailored letter on goals for gestational weight gain; 13 session guidebook to review via telephone with lifestyle coach and dietitian.</w:t>
            </w:r>
          </w:p>
        </w:tc>
        <w:tc>
          <w:tcPr>
            <w:tcW w:w="1602" w:type="dxa"/>
            <w:shd w:val="clear" w:color="auto" w:fill="auto"/>
          </w:tcPr>
          <w:p w14:paraId="548439E1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18.8% women completed 1-3 sessions, 16.2% completed 4-12 sessions, and 15.3% completed all 13 sessions.</w:t>
            </w:r>
          </w:p>
          <w:p w14:paraId="6FAD43E1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6511F217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Out of 1087 women, 50.3% women completed one or more telephone sessions in the iv.</w:t>
            </w:r>
          </w:p>
        </w:tc>
        <w:tc>
          <w:tcPr>
            <w:tcW w:w="1491" w:type="dxa"/>
            <w:shd w:val="clear" w:color="auto" w:fill="auto"/>
          </w:tcPr>
          <w:p w14:paraId="7C815729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1491" w:type="dxa"/>
            <w:shd w:val="clear" w:color="auto" w:fill="auto"/>
          </w:tcPr>
          <w:p w14:paraId="08F9B4F0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</w:tr>
      <w:tr w:rsidR="00BE1607" w:rsidRPr="007756CF" w14:paraId="0BC07A5F" w14:textId="77777777" w:rsidTr="00606463">
        <w:tc>
          <w:tcPr>
            <w:tcW w:w="1601" w:type="dxa"/>
            <w:shd w:val="clear" w:color="auto" w:fill="auto"/>
          </w:tcPr>
          <w:p w14:paraId="656FF389" w14:textId="6126FFD2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Holmes et al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24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18, Northern Ireland, Hybrid</w:t>
            </w:r>
          </w:p>
          <w:p w14:paraId="12DEA9CF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819" w:type="dxa"/>
            <w:shd w:val="clear" w:color="auto" w:fill="auto"/>
          </w:tcPr>
          <w:p w14:paraId="03253847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18-month PAIGE postnatal educational lifestyle intervention program in overweight women with previous GDM versus standard care.</w:t>
            </w:r>
          </w:p>
          <w:p w14:paraId="45ECB99C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259969E5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933" w:type="dxa"/>
            <w:shd w:val="clear" w:color="auto" w:fill="auto"/>
          </w:tcPr>
          <w:p w14:paraId="098046F8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Women received educational session delivered by a HCP trained in MI; contacted intermittently by healthcare educator via text and telephone;  content delivery of PAIGE took place on 2 of every 4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weeks; program delivery used learning. techniques to promote healthy lifestyle changes and self-management in line with the MRC PE framework for complex interventions.</w:t>
            </w:r>
          </w:p>
        </w:tc>
        <w:tc>
          <w:tcPr>
            <w:tcW w:w="2045" w:type="dxa"/>
            <w:shd w:val="clear" w:color="auto" w:fill="auto"/>
          </w:tcPr>
          <w:p w14:paraId="192F443B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Not reported</w:t>
            </w:r>
          </w:p>
        </w:tc>
        <w:tc>
          <w:tcPr>
            <w:tcW w:w="2044" w:type="dxa"/>
            <w:shd w:val="clear" w:color="auto" w:fill="auto"/>
          </w:tcPr>
          <w:p w14:paraId="45593E63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60-minute educational session program delivered at time of OGTT; pedometer (at least 3000 steps and 30 mins of walking per day; 12-week membership in SW; supportive texts and phone calls.</w:t>
            </w:r>
          </w:p>
          <w:p w14:paraId="0BBB233A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602" w:type="dxa"/>
            <w:shd w:val="clear" w:color="auto" w:fill="auto"/>
          </w:tcPr>
          <w:p w14:paraId="25431195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1491" w:type="dxa"/>
            <w:shd w:val="clear" w:color="auto" w:fill="auto"/>
          </w:tcPr>
          <w:p w14:paraId="19064CBC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Each educational session was adapted using MI techniques to suit the needs of the focus group (based on socio-economic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status and ethnicity).</w:t>
            </w:r>
          </w:p>
        </w:tc>
        <w:tc>
          <w:tcPr>
            <w:tcW w:w="1491" w:type="dxa"/>
            <w:shd w:val="clear" w:color="auto" w:fill="auto"/>
          </w:tcPr>
          <w:p w14:paraId="21BA8657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20 women registered and 12 completed the course in the Iv group giving a 41% adherence rate.</w:t>
            </w:r>
          </w:p>
        </w:tc>
      </w:tr>
      <w:tr w:rsidR="00BE1607" w:rsidRPr="007756CF" w14:paraId="5F123EE8" w14:textId="77777777" w:rsidTr="00606463">
        <w:tc>
          <w:tcPr>
            <w:tcW w:w="1601" w:type="dxa"/>
            <w:shd w:val="clear" w:color="auto" w:fill="auto"/>
          </w:tcPr>
          <w:p w14:paraId="72233BEA" w14:textId="338B9218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proofErr w:type="spellStart"/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Homko</w:t>
            </w:r>
            <w:proofErr w:type="spellEnd"/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et al [37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07, U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nited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S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tates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Digital</w:t>
            </w:r>
          </w:p>
          <w:p w14:paraId="4CBE830F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819" w:type="dxa"/>
            <w:shd w:val="clear" w:color="auto" w:fill="auto"/>
          </w:tcPr>
          <w:p w14:paraId="43B6A473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A 20-month Internet-based diabetes telemedicine system for women with GDM versus standard care.</w:t>
            </w:r>
          </w:p>
        </w:tc>
        <w:tc>
          <w:tcPr>
            <w:tcW w:w="1933" w:type="dxa"/>
            <w:shd w:val="clear" w:color="auto" w:fill="auto"/>
          </w:tcPr>
          <w:p w14:paraId="50CFACFD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Women asked to monitor blood glucose levels daily, perform foetal movement counting 3 times a day, and record insulin doses and hypo episodes; women asked to transmit info via diabetes health network three times per week to HCPs; women received 1hr training session on how to use a computer, access websites and set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up an email address.</w:t>
            </w:r>
          </w:p>
          <w:p w14:paraId="4A2C3E40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045" w:type="dxa"/>
            <w:shd w:val="clear" w:color="auto" w:fill="auto"/>
          </w:tcPr>
          <w:p w14:paraId="1E5CFD03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Not reported</w:t>
            </w:r>
          </w:p>
        </w:tc>
        <w:tc>
          <w:tcPr>
            <w:tcW w:w="2044" w:type="dxa"/>
            <w:shd w:val="clear" w:color="auto" w:fill="auto"/>
          </w:tcPr>
          <w:p w14:paraId="706314CF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Web screens including HCP info, medications and education provided; link to educational materials about GDM; quantity Not reported</w:t>
            </w:r>
          </w:p>
        </w:tc>
        <w:tc>
          <w:tcPr>
            <w:tcW w:w="1602" w:type="dxa"/>
            <w:shd w:val="clear" w:color="auto" w:fill="auto"/>
          </w:tcPr>
          <w:p w14:paraId="2422364C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Seven women (22%) in the Iv group never accessed the system; six of the seven women did maintain logbooks; 28 women sent back on avg. 21.8 sets of data.</w:t>
            </w:r>
          </w:p>
        </w:tc>
        <w:tc>
          <w:tcPr>
            <w:tcW w:w="1491" w:type="dxa"/>
            <w:shd w:val="clear" w:color="auto" w:fill="auto"/>
          </w:tcPr>
          <w:p w14:paraId="4F89C711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1491" w:type="dxa"/>
            <w:shd w:val="clear" w:color="auto" w:fill="auto"/>
          </w:tcPr>
          <w:p w14:paraId="73A6BF9F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34 women took part in iv; two women from the Iv group withdrew from the study; rates of appt. were 90% for women in telemedicine  group.</w:t>
            </w:r>
          </w:p>
        </w:tc>
      </w:tr>
      <w:tr w:rsidR="00BE1607" w:rsidRPr="007756CF" w14:paraId="1975CB9D" w14:textId="77777777" w:rsidTr="00606463">
        <w:tc>
          <w:tcPr>
            <w:tcW w:w="1601" w:type="dxa"/>
            <w:shd w:val="clear" w:color="auto" w:fill="auto"/>
          </w:tcPr>
          <w:p w14:paraId="5A0425C4" w14:textId="2727D703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Hu et al</w:t>
            </w:r>
            <w:r w:rsidR="00BF3254">
              <w:rPr>
                <w:rFonts w:ascii="Arial" w:hAnsi="Arial" w:cs="Arial"/>
                <w:sz w:val="20"/>
                <w:szCs w:val="20"/>
                <w:lang w:val="en-MY"/>
              </w:rPr>
              <w:t xml:space="preserve"> [4</w:t>
            </w:r>
            <w:r w:rsidR="00BC3979">
              <w:rPr>
                <w:rFonts w:ascii="Arial" w:hAnsi="Arial" w:cs="Arial"/>
                <w:sz w:val="20"/>
                <w:szCs w:val="20"/>
                <w:lang w:val="en-MY"/>
              </w:rPr>
              <w:t>2</w:t>
            </w:r>
            <w:r w:rsidR="00BF3254">
              <w:rPr>
                <w:rFonts w:ascii="Arial" w:hAnsi="Arial" w:cs="Arial"/>
                <w:sz w:val="20"/>
                <w:szCs w:val="20"/>
                <w:lang w:val="en-MY"/>
              </w:rPr>
              <w:t>]</w:t>
            </w: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, 2012, China, Hybrid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</w:t>
            </w:r>
          </w:p>
        </w:tc>
        <w:tc>
          <w:tcPr>
            <w:tcW w:w="2819" w:type="dxa"/>
            <w:shd w:val="clear" w:color="auto" w:fill="auto"/>
          </w:tcPr>
          <w:p w14:paraId="6C29C816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Two-year Tianjin GDM Prevention Program in women with prior GDM versus standard care.</w:t>
            </w:r>
          </w:p>
          <w:p w14:paraId="19EDE5D0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56960CBE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933" w:type="dxa"/>
            <w:shd w:val="clear" w:color="auto" w:fill="auto"/>
          </w:tcPr>
          <w:p w14:paraId="5573A6FE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Face-to-face meetings with a dietitian in the first year and two additional sessions in the second year; dietician instructed participants on modifying diet and increasing physical activity; participants completed dietary and PA habits questionnaire and completed 3 day 24hr food records five times a day assessed by dietitian.</w:t>
            </w:r>
          </w:p>
        </w:tc>
        <w:tc>
          <w:tcPr>
            <w:tcW w:w="2045" w:type="dxa"/>
            <w:shd w:val="clear" w:color="auto" w:fill="auto"/>
          </w:tcPr>
          <w:p w14:paraId="50DA5389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044" w:type="dxa"/>
            <w:shd w:val="clear" w:color="auto" w:fill="auto"/>
          </w:tcPr>
          <w:p w14:paraId="62C392DF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Six face to face meetings with dietitians to discuss how to achieve dietary and physical activity goals in first year; two additional sessions with dietitians and two telephone calls in second year.</w:t>
            </w:r>
          </w:p>
          <w:p w14:paraId="03E668A1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602" w:type="dxa"/>
            <w:shd w:val="clear" w:color="auto" w:fill="auto"/>
          </w:tcPr>
          <w:p w14:paraId="3948A661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1491" w:type="dxa"/>
            <w:shd w:val="clear" w:color="auto" w:fill="auto"/>
          </w:tcPr>
          <w:p w14:paraId="3323B26D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1491" w:type="dxa"/>
            <w:shd w:val="clear" w:color="auto" w:fill="auto"/>
          </w:tcPr>
          <w:p w14:paraId="7B80DB9B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</w:tr>
      <w:tr w:rsidR="00BE1607" w:rsidRPr="007756CF" w14:paraId="28A84F08" w14:textId="77777777" w:rsidTr="00606463">
        <w:tc>
          <w:tcPr>
            <w:tcW w:w="1601" w:type="dxa"/>
            <w:shd w:val="clear" w:color="auto" w:fill="auto"/>
          </w:tcPr>
          <w:p w14:paraId="5710F4B7" w14:textId="188E7FF1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Kim et al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38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12, U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nited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S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tates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Digital</w:t>
            </w:r>
          </w:p>
          <w:p w14:paraId="4088F08A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</w:p>
        </w:tc>
        <w:tc>
          <w:tcPr>
            <w:tcW w:w="2819" w:type="dxa"/>
            <w:shd w:val="clear" w:color="auto" w:fill="auto"/>
          </w:tcPr>
          <w:p w14:paraId="6080B2BA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13-week low-intensity web-based pedometer programme in women with a recent history of GDM versus standard care. </w:t>
            </w:r>
          </w:p>
          <w:p w14:paraId="4455662F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1B3DE009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Pedometer programme curriculum included:</w:t>
            </w:r>
          </w:p>
          <w:p w14:paraId="2FC86D45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1.Perception of diabetes risk.</w:t>
            </w:r>
          </w:p>
          <w:p w14:paraId="3714CC27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2.Self-efficacy for weight and physical activity.</w:t>
            </w:r>
          </w:p>
          <w:p w14:paraId="33E8D713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3.Benefits of and barriers to lifestyle change.</w:t>
            </w:r>
          </w:p>
          <w:p w14:paraId="068FC4C1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4.Self-regulatory strategies.</w:t>
            </w:r>
          </w:p>
          <w:p w14:paraId="547BD337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2D62BA2D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3F8D17FB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933" w:type="dxa"/>
            <w:shd w:val="clear" w:color="auto" w:fill="auto"/>
          </w:tcPr>
          <w:p w14:paraId="22DDC48A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 xml:space="preserve">Iv curriculum accessible on website and messages changed daily; women received study pedometer and instructions to upload pedometer step-count data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weekly; feedback displayed graphically and via text messages; access to online forum where women could interact with one another.</w:t>
            </w:r>
          </w:p>
        </w:tc>
        <w:tc>
          <w:tcPr>
            <w:tcW w:w="2045" w:type="dxa"/>
            <w:shd w:val="clear" w:color="auto" w:fill="auto"/>
          </w:tcPr>
          <w:p w14:paraId="30C99922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Not reported</w:t>
            </w:r>
          </w:p>
        </w:tc>
        <w:tc>
          <w:tcPr>
            <w:tcW w:w="2044" w:type="dxa"/>
            <w:shd w:val="clear" w:color="auto" w:fill="auto"/>
          </w:tcPr>
          <w:p w14:paraId="41046D44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Web-based education; pedometer messaging; internet forum; quantity Not reported</w:t>
            </w:r>
          </w:p>
        </w:tc>
        <w:tc>
          <w:tcPr>
            <w:tcW w:w="1602" w:type="dxa"/>
            <w:shd w:val="clear" w:color="auto" w:fill="auto"/>
          </w:tcPr>
          <w:p w14:paraId="61E0A138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Women uploaded step count an average number of 1.6 </w:t>
            </w:r>
            <w:r w:rsidRPr="007756CF">
              <w:rPr>
                <w:rFonts w:ascii="Arial" w:hAnsi="Arial" w:cs="Arial"/>
                <w:b/>
                <w:bCs/>
                <w:color w:val="C00000"/>
                <w:sz w:val="20"/>
                <w:szCs w:val="20"/>
                <w:lang w:val="en-MY"/>
              </w:rPr>
              <w:t>+-</w:t>
            </w:r>
            <w:r w:rsidRPr="007756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MY"/>
              </w:rPr>
              <w:t xml:space="preserve">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0.64 times per week; only three women posted on forum.</w:t>
            </w:r>
          </w:p>
        </w:tc>
        <w:tc>
          <w:tcPr>
            <w:tcW w:w="1491" w:type="dxa"/>
            <w:shd w:val="clear" w:color="auto" w:fill="auto"/>
          </w:tcPr>
          <w:p w14:paraId="0195C12E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1491" w:type="dxa"/>
            <w:shd w:val="clear" w:color="auto" w:fill="auto"/>
          </w:tcPr>
          <w:p w14:paraId="6920C166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21 women participated in the Iv group, 19 attended follow up and two were lost to follow up; relatively few women who received info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about Iv proceeded to access website and few proceeded to enrol for participation.</w:t>
            </w:r>
          </w:p>
        </w:tc>
      </w:tr>
      <w:tr w:rsidR="00BE1607" w:rsidRPr="007756CF" w14:paraId="4D787FC3" w14:textId="77777777" w:rsidTr="00606463">
        <w:tc>
          <w:tcPr>
            <w:tcW w:w="1601" w:type="dxa"/>
            <w:shd w:val="clear" w:color="auto" w:fill="auto"/>
          </w:tcPr>
          <w:p w14:paraId="5BECB734" w14:textId="0698551F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proofErr w:type="spellStart"/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Koivusalo</w:t>
            </w:r>
            <w:proofErr w:type="spellEnd"/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et al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28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16, Finland, In-person</w:t>
            </w:r>
          </w:p>
          <w:p w14:paraId="233D22CE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819" w:type="dxa"/>
            <w:shd w:val="clear" w:color="auto" w:fill="auto"/>
          </w:tcPr>
          <w:p w14:paraId="7B6CF54D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Six-year Finnish Gestational Diabetes Prevention Study (RADIEL) moderate lifestyle intervention in pregnant women at high risk for GDM versus standard care.</w:t>
            </w:r>
          </w:p>
          <w:p w14:paraId="1E0B7B38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3982CAB7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933" w:type="dxa"/>
            <w:shd w:val="clear" w:color="auto" w:fill="auto"/>
          </w:tcPr>
          <w:p w14:paraId="69A7B13C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Dietary counselling sessions led by dietician focused on increasing women’s intake of fruits and vegetables, fibre, low-fat and low-sugar products; women encouraged to achieve a min. of 150 mins of moderate intensity PA per week; women and study nurses planned and updated an individual PA program during follow up.</w:t>
            </w:r>
          </w:p>
        </w:tc>
        <w:tc>
          <w:tcPr>
            <w:tcW w:w="2045" w:type="dxa"/>
            <w:shd w:val="clear" w:color="auto" w:fill="auto"/>
          </w:tcPr>
          <w:p w14:paraId="61473412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044" w:type="dxa"/>
            <w:shd w:val="clear" w:color="auto" w:fill="auto"/>
          </w:tcPr>
          <w:p w14:paraId="03A57840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One two hr group health education session; three individualised psychological lifestyle counselling sessions.</w:t>
            </w:r>
          </w:p>
        </w:tc>
        <w:tc>
          <w:tcPr>
            <w:tcW w:w="1602" w:type="dxa"/>
            <w:shd w:val="clear" w:color="auto" w:fill="auto"/>
          </w:tcPr>
          <w:p w14:paraId="7E02DD54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26% in the Iv group met the physical activity goal of 150 min per week in the second trimester.</w:t>
            </w:r>
          </w:p>
        </w:tc>
        <w:tc>
          <w:tcPr>
            <w:tcW w:w="1491" w:type="dxa"/>
            <w:shd w:val="clear" w:color="auto" w:fill="auto"/>
          </w:tcPr>
          <w:p w14:paraId="4EF1D48E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Counselling sessions adapted during pregnancy tailored to each woman’s personal preferences.</w:t>
            </w:r>
          </w:p>
        </w:tc>
        <w:tc>
          <w:tcPr>
            <w:tcW w:w="1491" w:type="dxa"/>
            <w:shd w:val="clear" w:color="auto" w:fill="auto"/>
          </w:tcPr>
          <w:p w14:paraId="2E741AF0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144 out of 269 women participated in iv; 7 women had miscarriage or termination of pregnancy; 4 women were lost to follow up.</w:t>
            </w:r>
          </w:p>
          <w:p w14:paraId="373A2A60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</w:tr>
      <w:tr w:rsidR="00BE1607" w:rsidRPr="007756CF" w14:paraId="48021410" w14:textId="77777777" w:rsidTr="00606463">
        <w:tc>
          <w:tcPr>
            <w:tcW w:w="1601" w:type="dxa"/>
            <w:shd w:val="clear" w:color="auto" w:fill="auto"/>
          </w:tcPr>
          <w:p w14:paraId="22CA4258" w14:textId="269B941E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Lipscombe et al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26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, 2019,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Canada, Hybrid</w:t>
            </w:r>
          </w:p>
          <w:p w14:paraId="445FF007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819" w:type="dxa"/>
            <w:shd w:val="clear" w:color="auto" w:fill="auto"/>
          </w:tcPr>
          <w:p w14:paraId="2F881004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 xml:space="preserve">A six-month home-based diabetes prevention program, Avoiding Diabetes After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Pregnancy Trial in Moms program (ADAPT-M) for women with recent GDM versus standard care.</w:t>
            </w:r>
          </w:p>
          <w:p w14:paraId="11DB2A45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1FF1511D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An intervention integrating evidence-based tailored nutrition and PA education with behaviour change techniques.</w:t>
            </w:r>
          </w:p>
          <w:p w14:paraId="07C19A48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29488058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933" w:type="dxa"/>
            <w:shd w:val="clear" w:color="auto" w:fill="auto"/>
          </w:tcPr>
          <w:p w14:paraId="5D706EAF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 xml:space="preserve">Women randomised to 1 of 3 24-week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coaching interventions:</w:t>
            </w:r>
          </w:p>
          <w:p w14:paraId="3D530AB0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1.)PA and diet</w:t>
            </w:r>
          </w:p>
          <w:p w14:paraId="35CDD6FB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2.)PA only</w:t>
            </w:r>
          </w:p>
          <w:p w14:paraId="34BD3B3E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3.)Diet only;.</w:t>
            </w:r>
          </w:p>
          <w:p w14:paraId="5A968E1E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Regular scheduled telephone calls with assigned coach to promote behaviour change using MI, goal-setting and action planning; women coached to meet a min of 150 mins per week of moderate aerobic activity</w:t>
            </w:r>
          </w:p>
        </w:tc>
        <w:tc>
          <w:tcPr>
            <w:tcW w:w="2045" w:type="dxa"/>
            <w:shd w:val="clear" w:color="auto" w:fill="auto"/>
          </w:tcPr>
          <w:p w14:paraId="5CD6F182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Not reported</w:t>
            </w:r>
          </w:p>
        </w:tc>
        <w:tc>
          <w:tcPr>
            <w:tcW w:w="2044" w:type="dxa"/>
            <w:shd w:val="clear" w:color="auto" w:fill="auto"/>
          </w:tcPr>
          <w:p w14:paraId="3CFBF58C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One in-person education visit with ADAPT-M coach; 12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scheduled telephone sessions on educational topics and coaching.</w:t>
            </w:r>
          </w:p>
          <w:p w14:paraId="2907D63A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602" w:type="dxa"/>
            <w:shd w:val="clear" w:color="auto" w:fill="auto"/>
          </w:tcPr>
          <w:p w14:paraId="2CB224CC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Women completed  a mean 8.1</w:t>
            </w:r>
            <w:r w:rsidRPr="007756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MY"/>
              </w:rPr>
              <w:t>+-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3.5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or 67</w:t>
            </w:r>
            <w:r w:rsidRPr="007756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MY"/>
              </w:rPr>
              <w:t>+-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30% of the 12 telephone sessions.</w:t>
            </w:r>
          </w:p>
        </w:tc>
        <w:tc>
          <w:tcPr>
            <w:tcW w:w="1491" w:type="dxa"/>
            <w:shd w:val="clear" w:color="auto" w:fill="auto"/>
          </w:tcPr>
          <w:p w14:paraId="493A62A7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Not reported</w:t>
            </w:r>
          </w:p>
        </w:tc>
        <w:tc>
          <w:tcPr>
            <w:tcW w:w="1491" w:type="dxa"/>
            <w:shd w:val="clear" w:color="auto" w:fill="auto"/>
          </w:tcPr>
          <w:p w14:paraId="5FE77184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Penetration of target population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was 17%; successfully recruited almost half of women invited; &gt;70% of women invited retained; 79% were adherent to coaching sessions; 50 women adhered to at least 80% of the scheduled sessions; 71% achieved the recommended PA goal by 6 months.</w:t>
            </w:r>
          </w:p>
          <w:p w14:paraId="4CFAAE6B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</w:tr>
      <w:tr w:rsidR="00BE1607" w:rsidRPr="007756CF" w14:paraId="4B8C9889" w14:textId="77777777" w:rsidTr="00606463">
        <w:tc>
          <w:tcPr>
            <w:tcW w:w="1601" w:type="dxa"/>
            <w:shd w:val="clear" w:color="auto" w:fill="auto"/>
          </w:tcPr>
          <w:p w14:paraId="12C897CF" w14:textId="3E705FFD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Liu et al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4</w:t>
            </w:r>
            <w:r w:rsidR="00BC3979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6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18, China, Hybrid</w:t>
            </w:r>
          </w:p>
          <w:p w14:paraId="3474AC8D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819" w:type="dxa"/>
            <w:shd w:val="clear" w:color="auto" w:fill="auto"/>
          </w:tcPr>
          <w:p w14:paraId="7B0C7A94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One-year Tianjin Gestational Diabetes Mellitus Prevention Program in women with GDM versus standard care.</w:t>
            </w:r>
          </w:p>
          <w:p w14:paraId="28C78C68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0A624960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933" w:type="dxa"/>
            <w:shd w:val="clear" w:color="auto" w:fill="auto"/>
          </w:tcPr>
          <w:p w14:paraId="77A5A84F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Dietitians instructed women with GDM on how to achieve the 5 goals of the iv:</w:t>
            </w:r>
          </w:p>
          <w:p w14:paraId="2936E6FF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1.Reduction of body weight.</w:t>
            </w:r>
          </w:p>
          <w:p w14:paraId="3A4887B3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2.Total fat intake &lt;30% of energy consumed.</w:t>
            </w:r>
          </w:p>
          <w:p w14:paraId="0B8AA750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3.Carbohydrate 55%-65% of energy consumed.</w:t>
            </w:r>
          </w:p>
          <w:p w14:paraId="61414DE6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4.Fibre intake 20 to 30g per day</w:t>
            </w:r>
          </w:p>
          <w:p w14:paraId="21566658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5.Moderate vigorous exercise for at least 30 mins per day, 7 days per week.</w:t>
            </w:r>
          </w:p>
          <w:p w14:paraId="0AA10621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045" w:type="dxa"/>
            <w:shd w:val="clear" w:color="auto" w:fill="auto"/>
          </w:tcPr>
          <w:p w14:paraId="5E74D064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Not reported</w:t>
            </w:r>
          </w:p>
        </w:tc>
        <w:tc>
          <w:tcPr>
            <w:tcW w:w="2044" w:type="dxa"/>
            <w:shd w:val="clear" w:color="auto" w:fill="auto"/>
          </w:tcPr>
          <w:p w14:paraId="426B7334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Six face to face sessions with study dietitians and two telephone calls in first year; two individual sessions and two telephone calls in each subsequent year.</w:t>
            </w:r>
          </w:p>
        </w:tc>
        <w:tc>
          <w:tcPr>
            <w:tcW w:w="1602" w:type="dxa"/>
            <w:shd w:val="clear" w:color="auto" w:fill="auto"/>
          </w:tcPr>
          <w:p w14:paraId="2F2F7ACB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Three day 24-hour food record completed by women at each clinical visit; three day 24-hour food record and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self-administered questionnaire completed at first year annual visit</w:t>
            </w:r>
          </w:p>
          <w:p w14:paraId="4B867C9C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Quantity of dose received Not reported</w:t>
            </w:r>
          </w:p>
        </w:tc>
        <w:tc>
          <w:tcPr>
            <w:tcW w:w="1491" w:type="dxa"/>
            <w:shd w:val="clear" w:color="auto" w:fill="auto"/>
          </w:tcPr>
          <w:p w14:paraId="016755BA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Not reported</w:t>
            </w:r>
          </w:p>
        </w:tc>
        <w:tc>
          <w:tcPr>
            <w:tcW w:w="1491" w:type="dxa"/>
            <w:shd w:val="clear" w:color="auto" w:fill="auto"/>
          </w:tcPr>
          <w:p w14:paraId="74506701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Iv completion rates were 78.5% in the Iv group.</w:t>
            </w:r>
          </w:p>
        </w:tc>
      </w:tr>
      <w:tr w:rsidR="00BE1607" w:rsidRPr="007756CF" w14:paraId="775C93EB" w14:textId="77777777" w:rsidTr="00606463">
        <w:tc>
          <w:tcPr>
            <w:tcW w:w="1601" w:type="dxa"/>
            <w:shd w:val="clear" w:color="auto" w:fill="auto"/>
          </w:tcPr>
          <w:p w14:paraId="6BC498DB" w14:textId="781F34D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McManus et al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4</w:t>
            </w:r>
            <w:r w:rsidR="00BC3979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3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18, Canada, Hybrid</w:t>
            </w:r>
          </w:p>
          <w:p w14:paraId="702908A2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819" w:type="dxa"/>
            <w:shd w:val="clear" w:color="auto" w:fill="auto"/>
          </w:tcPr>
          <w:p w14:paraId="713D3173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One-year GDM-specific healthy living program, Families Defeating Diabetes (FDD) Intervention in women with recent GDM and their partners versus standard care.</w:t>
            </w:r>
          </w:p>
          <w:p w14:paraId="539EF9B2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14DDF151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217F6720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933" w:type="dxa"/>
            <w:shd w:val="clear" w:color="auto" w:fill="auto"/>
          </w:tcPr>
          <w:p w14:paraId="2FA40108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Program designed to be delivered through existing diabetes education centre network; program messages and behavioural change support were enhanced by electronic media; close family member (i.e. partner) was invited to participate alongside women in the iv.</w:t>
            </w:r>
          </w:p>
        </w:tc>
        <w:tc>
          <w:tcPr>
            <w:tcW w:w="2045" w:type="dxa"/>
            <w:shd w:val="clear" w:color="auto" w:fill="auto"/>
          </w:tcPr>
          <w:p w14:paraId="41C8518B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044" w:type="dxa"/>
            <w:shd w:val="clear" w:color="auto" w:fill="auto"/>
          </w:tcPr>
          <w:p w14:paraId="3CED1FD5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One-on-one FDD-branded healthy living seminar; access to a password-protected, FDD-branded website; invitation to a one-hour weekly walking group.</w:t>
            </w:r>
          </w:p>
        </w:tc>
        <w:tc>
          <w:tcPr>
            <w:tcW w:w="1602" w:type="dxa"/>
            <w:shd w:val="clear" w:color="auto" w:fill="auto"/>
          </w:tcPr>
          <w:p w14:paraId="6FEAFC27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30 (34%) of women in Iv group attended the weekly walking group at least once; FDD website accessed by 47 women in Iv group and 13 INT male partners at least once; interaction with website was negligible with only four questions being asked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during study interval and two from same woman; 28 women (and 3 male partners) accessed the website more than 10 times.</w:t>
            </w:r>
          </w:p>
        </w:tc>
        <w:tc>
          <w:tcPr>
            <w:tcW w:w="1491" w:type="dxa"/>
            <w:shd w:val="clear" w:color="auto" w:fill="auto"/>
          </w:tcPr>
          <w:p w14:paraId="24D852D7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Not reported</w:t>
            </w:r>
          </w:p>
        </w:tc>
        <w:tc>
          <w:tcPr>
            <w:tcW w:w="1491" w:type="dxa"/>
            <w:shd w:val="clear" w:color="auto" w:fill="auto"/>
          </w:tcPr>
          <w:p w14:paraId="19EEC086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Only 17 of participant dropouts in Iv group were due to moving away from study location.</w:t>
            </w:r>
          </w:p>
        </w:tc>
      </w:tr>
      <w:tr w:rsidR="00BE1607" w:rsidRPr="007756CF" w14:paraId="200145EC" w14:textId="77777777" w:rsidTr="00606463">
        <w:tc>
          <w:tcPr>
            <w:tcW w:w="1601" w:type="dxa"/>
            <w:shd w:val="clear" w:color="auto" w:fill="auto"/>
          </w:tcPr>
          <w:p w14:paraId="35A383E6" w14:textId="0D5C9A80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icklas et al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4</w:t>
            </w:r>
            <w:r w:rsidR="00376242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5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14, U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nited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S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tates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Digital</w:t>
            </w:r>
          </w:p>
          <w:p w14:paraId="5D07ED30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819" w:type="dxa"/>
            <w:shd w:val="clear" w:color="auto" w:fill="auto"/>
          </w:tcPr>
          <w:p w14:paraId="14233417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One-year web-based lifestyle program, Balance after Baby for women with recent GDM versus standard care.</w:t>
            </w:r>
          </w:p>
          <w:p w14:paraId="25920E2E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6F36BA8C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219F83C6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7F8F0098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933" w:type="dxa"/>
            <w:shd w:val="clear" w:color="auto" w:fill="auto"/>
          </w:tcPr>
          <w:p w14:paraId="2C16B3DE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Women were provided communication with life coach, weekly shopping lists, recipes &amp; PA education; women given forms to enter weekly goals to return to pre-pregnancy weight over study period; recommended healthy dietary choices and increasing PA to &gt; 150 mins per week; asked to watch one module per week for the first 12 weeks with 6 other optional modules available; encouraged to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track diet and PA in logbooks and to continue with breastfeeding.</w:t>
            </w:r>
          </w:p>
        </w:tc>
        <w:tc>
          <w:tcPr>
            <w:tcW w:w="2045" w:type="dxa"/>
            <w:shd w:val="clear" w:color="auto" w:fill="auto"/>
          </w:tcPr>
          <w:p w14:paraId="7DFF0DCF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lastRenderedPageBreak/>
              <w:t>Study physician reviewed all recorded calls and emails to ensure adherence to patient-centred counselling techniques.</w:t>
            </w:r>
          </w:p>
        </w:tc>
        <w:tc>
          <w:tcPr>
            <w:tcW w:w="2044" w:type="dxa"/>
            <w:shd w:val="clear" w:color="auto" w:fill="auto"/>
          </w:tcPr>
          <w:p w14:paraId="3CC1A6F3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12 core modules tailored for women with GDM; telephone &amp; email sessions with lifestyle coach &amp; dietitian trained in counselling; pedometers; membership to gym for 10 months;  body weighing scales; measuring cups and spoons; quantity Not reported</w:t>
            </w:r>
          </w:p>
          <w:p w14:paraId="6C2E8FB7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514C5EB5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602" w:type="dxa"/>
            <w:shd w:val="clear" w:color="auto" w:fill="auto"/>
          </w:tcPr>
          <w:p w14:paraId="79DA3013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Women watched a median of 9/12 modules, 33% watched al 12 core modules at least once and all women watched at least one module; median number of contacts with life coach was 7 (range 0-12), only one participant had no contact, 4 (range 0-9) over second 12 weeks of program, and 2 (range 0-10)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over last 6 months of program.</w:t>
            </w:r>
          </w:p>
        </w:tc>
        <w:tc>
          <w:tcPr>
            <w:tcW w:w="1491" w:type="dxa"/>
            <w:shd w:val="clear" w:color="auto" w:fill="auto"/>
          </w:tcPr>
          <w:p w14:paraId="42733F70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16 core DPP modules were adapted for the web-based Iv by subject matter experts to 12 core modules to tailor for postpartum women with GDM.</w:t>
            </w:r>
          </w:p>
        </w:tc>
        <w:tc>
          <w:tcPr>
            <w:tcW w:w="1491" w:type="dxa"/>
            <w:shd w:val="clear" w:color="auto" w:fill="auto"/>
          </w:tcPr>
          <w:p w14:paraId="5A559350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Women accessed website on all days of the week and at all times (day and night); accessed website from home, work and mobile phones; 61% of women logged dietary intake at least once and 67% used pedometers.</w:t>
            </w:r>
          </w:p>
        </w:tc>
      </w:tr>
      <w:tr w:rsidR="00BE1607" w:rsidRPr="007756CF" w14:paraId="5EE8FED1" w14:textId="77777777" w:rsidTr="00606463">
        <w:tc>
          <w:tcPr>
            <w:tcW w:w="1601" w:type="dxa"/>
            <w:shd w:val="clear" w:color="auto" w:fill="auto"/>
          </w:tcPr>
          <w:p w14:paraId="6BE42AC0" w14:textId="3D14B953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O’Dea et al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29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15, Ireland, In-person</w:t>
            </w:r>
          </w:p>
          <w:p w14:paraId="2B48F48C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819" w:type="dxa"/>
            <w:shd w:val="clear" w:color="auto" w:fill="auto"/>
          </w:tcPr>
          <w:p w14:paraId="28DA6ECF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A 12-week intensive group-based lifestyle program (</w:t>
            </w:r>
            <w:proofErr w:type="spellStart"/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MyAction</w:t>
            </w:r>
            <w:proofErr w:type="spellEnd"/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) in women with prediabetes following GDM versus standard care.</w:t>
            </w:r>
          </w:p>
          <w:p w14:paraId="5ED9CDC5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64B7DED9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933" w:type="dxa"/>
            <w:shd w:val="clear" w:color="auto" w:fill="auto"/>
          </w:tcPr>
          <w:p w14:paraId="7CED1454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Programme was delivered by a MDT of nurses, dietitians and PA specialists and supported by a physician; individual goal setting with HCP.</w:t>
            </w:r>
          </w:p>
        </w:tc>
        <w:tc>
          <w:tcPr>
            <w:tcW w:w="2045" w:type="dxa"/>
            <w:shd w:val="clear" w:color="auto" w:fill="auto"/>
          </w:tcPr>
          <w:p w14:paraId="2E31D121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044" w:type="dxa"/>
            <w:shd w:val="clear" w:color="auto" w:fill="auto"/>
          </w:tcPr>
          <w:p w14:paraId="4830A725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Initial individualised assessment; 12 weekly sessions of 2.5 hours per week including a one-hour group exercise programme, a group education seminar and a one-to-one MI session</w:t>
            </w:r>
          </w:p>
          <w:p w14:paraId="0D890D36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602" w:type="dxa"/>
            <w:shd w:val="clear" w:color="auto" w:fill="auto"/>
          </w:tcPr>
          <w:p w14:paraId="5DCC9121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The average number of sessions attended by women in the Iv was 9.5. </w:t>
            </w:r>
          </w:p>
          <w:p w14:paraId="0BE887E4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72B1F4B1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Of the 24 women randomised to the Iv group, 14 (58%) participated in and completed the Iv with attendance rates of &gt;_6; Semi-structured interviews took place with 17 women in the Iv group, where 12 completed the interviews and 5 were non-completers.</w:t>
            </w:r>
          </w:p>
          <w:p w14:paraId="3005135A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4DC430A5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Of the 14 completers, 13 attended the EOP assessment and 14 attended the one year follow up assessment.</w:t>
            </w:r>
          </w:p>
          <w:p w14:paraId="7A8B18AF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491" w:type="dxa"/>
            <w:shd w:val="clear" w:color="auto" w:fill="auto"/>
          </w:tcPr>
          <w:p w14:paraId="453EDD3F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Not reported</w:t>
            </w:r>
          </w:p>
        </w:tc>
        <w:tc>
          <w:tcPr>
            <w:tcW w:w="1491" w:type="dxa"/>
            <w:shd w:val="clear" w:color="auto" w:fill="auto"/>
          </w:tcPr>
          <w:p w14:paraId="17BA947A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Reached sample target of 54 participants but 42% randomised to Iv group did not complete the iv. Loss to follow up was 33% for the Iv group.</w:t>
            </w:r>
          </w:p>
          <w:p w14:paraId="6BDED6F2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</w:tr>
      <w:tr w:rsidR="00BE1607" w:rsidRPr="007756CF" w14:paraId="3847FD76" w14:textId="77777777" w:rsidTr="00606463">
        <w:tc>
          <w:tcPr>
            <w:tcW w:w="1601" w:type="dxa"/>
            <w:shd w:val="clear" w:color="auto" w:fill="auto"/>
          </w:tcPr>
          <w:p w14:paraId="2B849056" w14:textId="2B45F699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O’Reilly et al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27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, 2016, Australia, Hybrid </w:t>
            </w:r>
          </w:p>
          <w:p w14:paraId="17A2091D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819" w:type="dxa"/>
            <w:shd w:val="clear" w:color="auto" w:fill="auto"/>
          </w:tcPr>
          <w:p w14:paraId="3E445728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A one-year Mothers After Gestational Diabetes in Australia Diabetes Prevention Program (MAGDA-DPP) in women with prior GDM within their first postnatal year versus standard care.</w:t>
            </w:r>
          </w:p>
          <w:p w14:paraId="5ED06728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7C124A43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64B7D949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7C17A38D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933" w:type="dxa"/>
            <w:shd w:val="clear" w:color="auto" w:fill="auto"/>
          </w:tcPr>
          <w:p w14:paraId="31EA56DA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Individual session delivered by specially trained HCPs and included DPP overview, lifestyle modification goals (i.e. PA and diet goal setting); group sessions delivered by specially trained HCPs in a community venue and promoted understanding diabetes and risk factors, knowledge and skill building on lifestyle modification; telephone sessions comprised of a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review of progress and long-term goal setting; a MAGDA-DPP handbook was provided during first DPP session.</w:t>
            </w:r>
          </w:p>
        </w:tc>
        <w:tc>
          <w:tcPr>
            <w:tcW w:w="2045" w:type="dxa"/>
            <w:shd w:val="clear" w:color="auto" w:fill="auto"/>
          </w:tcPr>
          <w:p w14:paraId="0612C224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 xml:space="preserve">Fidelity measures incorporated throughout Iv (facilitator manual, detailed training program, audio recording of all sessions); </w:t>
            </w:r>
          </w:p>
        </w:tc>
        <w:tc>
          <w:tcPr>
            <w:tcW w:w="2044" w:type="dxa"/>
            <w:shd w:val="clear" w:color="auto" w:fill="auto"/>
          </w:tcPr>
          <w:p w14:paraId="18AE837F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One individual session; five group sessions during intensive phase; two additional follow-up telephone calls for each woman during maintenance phase.</w:t>
            </w:r>
          </w:p>
        </w:tc>
        <w:tc>
          <w:tcPr>
            <w:tcW w:w="1602" w:type="dxa"/>
            <w:shd w:val="clear" w:color="auto" w:fill="auto"/>
          </w:tcPr>
          <w:p w14:paraId="79F75D40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66% of women completed at least the individual session; 53% met program minimum exposure definition of completing individual session (n=149) and 34% had no exposure to the Iv (n=96); 13% completed only the individual session (n=37) and only 10% completed the individual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session and all five group sessions (n=28).</w:t>
            </w:r>
          </w:p>
        </w:tc>
        <w:tc>
          <w:tcPr>
            <w:tcW w:w="1491" w:type="dxa"/>
            <w:shd w:val="clear" w:color="auto" w:fill="auto"/>
          </w:tcPr>
          <w:p w14:paraId="21C15058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Not reported</w:t>
            </w:r>
          </w:p>
        </w:tc>
        <w:tc>
          <w:tcPr>
            <w:tcW w:w="1491" w:type="dxa"/>
            <w:shd w:val="clear" w:color="auto" w:fill="auto"/>
          </w:tcPr>
          <w:p w14:paraId="10340F9F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Retention rates were 73% for the Iv group; when pregnancy was removed from loss to follow up data, retention rates were 85% for Iv group.</w:t>
            </w:r>
          </w:p>
        </w:tc>
      </w:tr>
      <w:tr w:rsidR="00BE1607" w:rsidRPr="007756CF" w14:paraId="084DB484" w14:textId="77777777" w:rsidTr="00606463">
        <w:tc>
          <w:tcPr>
            <w:tcW w:w="1601" w:type="dxa"/>
            <w:shd w:val="clear" w:color="auto" w:fill="auto"/>
          </w:tcPr>
          <w:p w14:paraId="3CD36246" w14:textId="5321FDD4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Peacock et al</w:t>
            </w:r>
            <w:r w:rsidR="00BF3254">
              <w:rPr>
                <w:rFonts w:ascii="Arial" w:hAnsi="Arial" w:cs="Arial"/>
                <w:sz w:val="20"/>
                <w:szCs w:val="20"/>
                <w:lang w:val="en-MY"/>
              </w:rPr>
              <w:t xml:space="preserve"> [4</w:t>
            </w:r>
            <w:r w:rsidR="00BC3979">
              <w:rPr>
                <w:rFonts w:ascii="Arial" w:hAnsi="Arial" w:cs="Arial"/>
                <w:sz w:val="20"/>
                <w:szCs w:val="20"/>
                <w:lang w:val="en-MY"/>
              </w:rPr>
              <w:t>4</w:t>
            </w:r>
            <w:r w:rsidR="00BF3254">
              <w:rPr>
                <w:rFonts w:ascii="Arial" w:hAnsi="Arial" w:cs="Arial"/>
                <w:sz w:val="20"/>
                <w:szCs w:val="20"/>
                <w:lang w:val="en-MY"/>
              </w:rPr>
              <w:t>]</w:t>
            </w: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, 2015, Australia, Hybrid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</w:t>
            </w:r>
          </w:p>
        </w:tc>
        <w:tc>
          <w:tcPr>
            <w:tcW w:w="2819" w:type="dxa"/>
            <w:shd w:val="clear" w:color="auto" w:fill="auto"/>
          </w:tcPr>
          <w:p w14:paraId="146DD912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A three-month pedometer program combined with nutrition coaching, The Walking for Exercise and Nutrition to Prevent Diabetes for You (WENDY) intervention for women with history of GDM versus standard care.</w:t>
            </w:r>
          </w:p>
          <w:p w14:paraId="552D3F82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43EA525E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0F66A875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70594ED7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933" w:type="dxa"/>
            <w:shd w:val="clear" w:color="auto" w:fill="auto"/>
          </w:tcPr>
          <w:p w14:paraId="2D32931B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Women received a pedometer linked to web-based program; encouraged to log on weekly to receive updated goals, feedback on PA and tips on diet and exercise; nutrition coaching workshop delivered by accredited dietitian; resources provided included tools to encourage portion control.</w:t>
            </w:r>
          </w:p>
        </w:tc>
        <w:tc>
          <w:tcPr>
            <w:tcW w:w="2045" w:type="dxa"/>
            <w:shd w:val="clear" w:color="auto" w:fill="auto"/>
          </w:tcPr>
          <w:p w14:paraId="0842362C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044" w:type="dxa"/>
            <w:shd w:val="clear" w:color="auto" w:fill="auto"/>
          </w:tcPr>
          <w:p w14:paraId="6F24F4C6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One pedometer linked to a tailored web-based program (Stepping Up to Health); four weekly nutrition coaching workshop (four one-hour group weekly sessions).</w:t>
            </w:r>
          </w:p>
        </w:tc>
        <w:tc>
          <w:tcPr>
            <w:tcW w:w="1602" w:type="dxa"/>
            <w:shd w:val="clear" w:color="auto" w:fill="auto"/>
          </w:tcPr>
          <w:p w14:paraId="77CF3202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All women randomised to the Iv group accessed the website; the mean number of pedometer uploads was 90 (SD 31); the mean recorded steps/day were 5,916 9SD 2,878, (range 5-16,645).</w:t>
            </w:r>
          </w:p>
        </w:tc>
        <w:tc>
          <w:tcPr>
            <w:tcW w:w="1491" w:type="dxa"/>
            <w:shd w:val="clear" w:color="auto" w:fill="auto"/>
          </w:tcPr>
          <w:p w14:paraId="62BE6E16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1491" w:type="dxa"/>
            <w:shd w:val="clear" w:color="auto" w:fill="auto"/>
          </w:tcPr>
          <w:p w14:paraId="3E922978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Five women in the Iv group discontinued over the course of the 3-month period due to having other commitments.</w:t>
            </w:r>
          </w:p>
        </w:tc>
      </w:tr>
      <w:tr w:rsidR="00BE1607" w:rsidRPr="007756CF" w14:paraId="001E8494" w14:textId="77777777" w:rsidTr="00606463">
        <w:tc>
          <w:tcPr>
            <w:tcW w:w="1601" w:type="dxa"/>
            <w:shd w:val="clear" w:color="auto" w:fill="auto"/>
          </w:tcPr>
          <w:p w14:paraId="2812F037" w14:textId="39A654EC" w:rsidR="00BE1607" w:rsidRPr="00BC3979" w:rsidRDefault="00BF3254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D15373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Pérez-Ferre</w:t>
            </w:r>
            <w:r w:rsidRPr="00BC3979">
              <w:rPr>
                <w:rFonts w:ascii="Arial" w:hAnsi="Arial" w:cs="Arial"/>
                <w:sz w:val="20"/>
                <w:szCs w:val="20"/>
                <w:lang w:val="en-MY"/>
              </w:rPr>
              <w:t xml:space="preserve"> </w:t>
            </w:r>
            <w:r w:rsidR="00BE1607" w:rsidRPr="00BC3979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et al</w:t>
            </w:r>
            <w:r w:rsidRPr="00BC3979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30]</w:t>
            </w:r>
            <w:r w:rsidR="00BE1607" w:rsidRPr="00BC3979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14, Spain, In-person</w:t>
            </w:r>
          </w:p>
          <w:p w14:paraId="799633A9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</w:p>
        </w:tc>
        <w:tc>
          <w:tcPr>
            <w:tcW w:w="2819" w:type="dxa"/>
            <w:shd w:val="clear" w:color="auto" w:fill="auto"/>
          </w:tcPr>
          <w:p w14:paraId="1248D7C1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A three-year Mediterranean lifestyle intervention including an educational program on nutrition and a monitored PA program in women with prior GDM versus standard care.</w:t>
            </w:r>
          </w:p>
          <w:p w14:paraId="0F89B63F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31214C08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933" w:type="dxa"/>
            <w:shd w:val="clear" w:color="auto" w:fill="auto"/>
          </w:tcPr>
          <w:p w14:paraId="656E8AC6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Women received educational info on healthy eating (adhering to a Mediterranean diet), PA and the risk of DM2 after GDM.</w:t>
            </w:r>
          </w:p>
        </w:tc>
        <w:tc>
          <w:tcPr>
            <w:tcW w:w="2045" w:type="dxa"/>
            <w:shd w:val="clear" w:color="auto" w:fill="auto"/>
          </w:tcPr>
          <w:p w14:paraId="5CCEACCA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044" w:type="dxa"/>
            <w:shd w:val="clear" w:color="auto" w:fill="auto"/>
          </w:tcPr>
          <w:p w14:paraId="7FC79992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2-hr group session at first visit (7-12 weeks postpartum); group and individual sessions delivered during a period of 10 weeks between 3-6 months post-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delivery; moderate intensity exercise (50-60 mins four days per week); one hr reinforcement sessions added after monitored PA period.</w:t>
            </w:r>
          </w:p>
        </w:tc>
        <w:tc>
          <w:tcPr>
            <w:tcW w:w="1602" w:type="dxa"/>
            <w:shd w:val="clear" w:color="auto" w:fill="auto"/>
          </w:tcPr>
          <w:p w14:paraId="275B6E3A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Not reported</w:t>
            </w:r>
          </w:p>
        </w:tc>
        <w:tc>
          <w:tcPr>
            <w:tcW w:w="1491" w:type="dxa"/>
            <w:shd w:val="clear" w:color="auto" w:fill="auto"/>
          </w:tcPr>
          <w:p w14:paraId="79A06808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1491" w:type="dxa"/>
            <w:shd w:val="clear" w:color="auto" w:fill="auto"/>
          </w:tcPr>
          <w:p w14:paraId="19C3E741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Four women in the Iv group did not complete the first annual evaluation.</w:t>
            </w:r>
          </w:p>
          <w:p w14:paraId="0B8B7545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</w:tr>
      <w:tr w:rsidR="00BE1607" w:rsidRPr="007756CF" w14:paraId="515C2E1E" w14:textId="77777777" w:rsidTr="00606463">
        <w:tc>
          <w:tcPr>
            <w:tcW w:w="1601" w:type="dxa"/>
            <w:shd w:val="clear" w:color="auto" w:fill="auto"/>
          </w:tcPr>
          <w:p w14:paraId="2DD0D132" w14:textId="5A139CC2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Reinhardt et al</w:t>
            </w:r>
            <w:r w:rsidR="00BF3254">
              <w:rPr>
                <w:rFonts w:ascii="Arial" w:hAnsi="Arial" w:cs="Arial"/>
                <w:sz w:val="20"/>
                <w:szCs w:val="20"/>
                <w:lang w:val="en-MY"/>
              </w:rPr>
              <w:t xml:space="preserve"> [</w:t>
            </w:r>
            <w:r w:rsidR="00BC3979">
              <w:rPr>
                <w:rFonts w:ascii="Arial" w:hAnsi="Arial" w:cs="Arial"/>
                <w:sz w:val="20"/>
                <w:szCs w:val="20"/>
                <w:lang w:val="en-MY"/>
              </w:rPr>
              <w:t>39</w:t>
            </w:r>
            <w:r w:rsidR="00BF3254">
              <w:rPr>
                <w:rFonts w:ascii="Arial" w:hAnsi="Arial" w:cs="Arial"/>
                <w:sz w:val="20"/>
                <w:szCs w:val="20"/>
                <w:lang w:val="en-MY"/>
              </w:rPr>
              <w:t>]</w:t>
            </w: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, 2012, Australia, Digital</w:t>
            </w:r>
          </w:p>
          <w:p w14:paraId="3EF6442E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819" w:type="dxa"/>
            <w:shd w:val="clear" w:color="auto" w:fill="auto"/>
          </w:tcPr>
          <w:p w14:paraId="08A278D9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A 6-month phone-based lifestyle education intervention using MI in rural-based women with GDM versus standard care.</w:t>
            </w:r>
          </w:p>
          <w:p w14:paraId="5C02D208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933" w:type="dxa"/>
            <w:shd w:val="clear" w:color="auto" w:fill="auto"/>
          </w:tcPr>
          <w:p w14:paraId="73405565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Self-help educational booklet mailed to women including food and PA activity diaries for self-monitoring; two accredited diabetes educators skilled in MI sessions provided phone-based sessions.</w:t>
            </w:r>
          </w:p>
        </w:tc>
        <w:tc>
          <w:tcPr>
            <w:tcW w:w="2045" w:type="dxa"/>
            <w:shd w:val="clear" w:color="auto" w:fill="auto"/>
          </w:tcPr>
          <w:p w14:paraId="0618F164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Standardisation of Iv delivery was supported by use of a facilitator’s guidebook</w:t>
            </w:r>
          </w:p>
        </w:tc>
        <w:tc>
          <w:tcPr>
            <w:tcW w:w="2044" w:type="dxa"/>
            <w:shd w:val="clear" w:color="auto" w:fill="auto"/>
          </w:tcPr>
          <w:p w14:paraId="05F139D0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10 individualised telephone-based counselling sessions for five weeks, then monthly for five months; session duration ranged from 10 to 30 mins.</w:t>
            </w:r>
          </w:p>
        </w:tc>
        <w:tc>
          <w:tcPr>
            <w:tcW w:w="1602" w:type="dxa"/>
            <w:shd w:val="clear" w:color="auto" w:fill="auto"/>
          </w:tcPr>
          <w:p w14:paraId="124381AF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1491" w:type="dxa"/>
            <w:shd w:val="clear" w:color="auto" w:fill="auto"/>
          </w:tcPr>
          <w:p w14:paraId="42D2D4FD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1491" w:type="dxa"/>
            <w:shd w:val="clear" w:color="auto" w:fill="auto"/>
          </w:tcPr>
          <w:p w14:paraId="2D41D384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38 (17%) women returned consent form and completed baseline assessments; the low participation rate (17%) means generalisations from the study to the target population are difficult.</w:t>
            </w:r>
          </w:p>
        </w:tc>
      </w:tr>
      <w:tr w:rsidR="00BE1607" w:rsidRPr="007756CF" w14:paraId="1A0829AE" w14:textId="77777777" w:rsidTr="00606463">
        <w:tc>
          <w:tcPr>
            <w:tcW w:w="1601" w:type="dxa"/>
            <w:shd w:val="clear" w:color="auto" w:fill="auto"/>
          </w:tcPr>
          <w:p w14:paraId="58621375" w14:textId="3D71AA26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Rollo et al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4</w:t>
            </w:r>
            <w:r w:rsidR="00BC3979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0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20, Australia, Digital</w:t>
            </w:r>
          </w:p>
          <w:p w14:paraId="4591522F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</w:p>
        </w:tc>
        <w:tc>
          <w:tcPr>
            <w:tcW w:w="2819" w:type="dxa"/>
            <w:shd w:val="clear" w:color="auto" w:fill="auto"/>
          </w:tcPr>
          <w:p w14:paraId="730AB761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A 6-month eHealth intervention ‘Body Balance Beyond’ website in women with recent GDM versus standard care.</w:t>
            </w:r>
          </w:p>
          <w:p w14:paraId="7D29EA10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933" w:type="dxa"/>
            <w:shd w:val="clear" w:color="auto" w:fill="auto"/>
          </w:tcPr>
          <w:p w14:paraId="4C056252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Women randomised into three arms:</w:t>
            </w:r>
          </w:p>
          <w:p w14:paraId="0599BD08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1.High personalisation (access to website, individual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 xml:space="preserve">telehealth coaching, and text message support) </w:t>
            </w:r>
          </w:p>
          <w:p w14:paraId="75F59C31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2.Low personalisation (access to website only)</w:t>
            </w:r>
          </w:p>
          <w:p w14:paraId="6A75FE28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3.Waitlist control; women provided with individual telehealth coaching sessions with a dietitian and exercise physiologist.</w:t>
            </w:r>
          </w:p>
        </w:tc>
        <w:tc>
          <w:tcPr>
            <w:tcW w:w="2045" w:type="dxa"/>
            <w:shd w:val="clear" w:color="auto" w:fill="auto"/>
          </w:tcPr>
          <w:p w14:paraId="4BA43632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Not reported</w:t>
            </w:r>
          </w:p>
        </w:tc>
        <w:tc>
          <w:tcPr>
            <w:tcW w:w="2044" w:type="dxa"/>
            <w:shd w:val="clear" w:color="auto" w:fill="auto"/>
          </w:tcPr>
          <w:p w14:paraId="75C00B0E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Five website content sections:</w:t>
            </w:r>
          </w:p>
          <w:p w14:paraId="637511B1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1.Managing my risk 2.My plan</w:t>
            </w:r>
          </w:p>
          <w:p w14:paraId="1D34AC03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3.Eating</w:t>
            </w:r>
          </w:p>
          <w:p w14:paraId="08B7BA79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4.PA</w:t>
            </w:r>
          </w:p>
          <w:p w14:paraId="0B795D19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5.Wellbeing</w:t>
            </w:r>
          </w:p>
          <w:p w14:paraId="49F530D8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Six individual telephone counselling sessions delivered via video call (20-30 min each).</w:t>
            </w:r>
          </w:p>
        </w:tc>
        <w:tc>
          <w:tcPr>
            <w:tcW w:w="1602" w:type="dxa"/>
            <w:shd w:val="clear" w:color="auto" w:fill="auto"/>
          </w:tcPr>
          <w:p w14:paraId="5E5FA11D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 xml:space="preserve">Majority of women (91%) accessed the website at least once in first three months however this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fell to 57% at 3-6 months; goal setting module accessed at least once per month by 85% of women in first three months and 50% of women in months 3-6; attendance rates for coaching sessions were 100% for session one and 93% for session two; attendance for session three was lower, 80% for dietitian and 60% for exercise physiologist.</w:t>
            </w:r>
          </w:p>
        </w:tc>
        <w:tc>
          <w:tcPr>
            <w:tcW w:w="1491" w:type="dxa"/>
            <w:shd w:val="clear" w:color="auto" w:fill="auto"/>
          </w:tcPr>
          <w:p w14:paraId="15B4BCCA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Not reported</w:t>
            </w:r>
          </w:p>
        </w:tc>
        <w:tc>
          <w:tcPr>
            <w:tcW w:w="1491" w:type="dxa"/>
            <w:shd w:val="clear" w:color="auto" w:fill="auto"/>
          </w:tcPr>
          <w:p w14:paraId="51BB5066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Retention at 6 months was 80% for high personalisation group and 54% for low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personalisation group.</w:t>
            </w:r>
          </w:p>
        </w:tc>
      </w:tr>
      <w:tr w:rsidR="00BE1607" w:rsidRPr="007756CF" w14:paraId="74BE0FD3" w14:textId="77777777" w:rsidTr="00606463">
        <w:tc>
          <w:tcPr>
            <w:tcW w:w="1601" w:type="dxa"/>
            <w:shd w:val="clear" w:color="auto" w:fill="auto"/>
          </w:tcPr>
          <w:p w14:paraId="4633BCC5" w14:textId="27758592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Shek et al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31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14, Hong Kong SAR, China,</w:t>
            </w:r>
          </w:p>
          <w:p w14:paraId="49DDB31F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In-person</w:t>
            </w:r>
          </w:p>
          <w:p w14:paraId="592D9922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819" w:type="dxa"/>
            <w:shd w:val="clear" w:color="auto" w:fill="auto"/>
          </w:tcPr>
          <w:p w14:paraId="45588445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 xml:space="preserve">A 36-month lifestyle modifications intervention including dietary and exercise advice in Chinese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women who had GDM  versus standard care.</w:t>
            </w:r>
          </w:p>
          <w:p w14:paraId="6FD71984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933" w:type="dxa"/>
            <w:shd w:val="clear" w:color="auto" w:fill="auto"/>
          </w:tcPr>
          <w:p w14:paraId="29FABD9D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 xml:space="preserve">Women referred to dietitian for dietary and exercise advice; women instructed to record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food intake and PA for past 5 days before returning for follow up; women received counselling sessions from dietitian; women followed up twice at 3-monthly interval, then every 6 months until total of 36 months.</w:t>
            </w:r>
          </w:p>
        </w:tc>
        <w:tc>
          <w:tcPr>
            <w:tcW w:w="2045" w:type="dxa"/>
            <w:shd w:val="clear" w:color="auto" w:fill="auto"/>
          </w:tcPr>
          <w:p w14:paraId="1348EFCD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Not reported</w:t>
            </w:r>
          </w:p>
        </w:tc>
        <w:tc>
          <w:tcPr>
            <w:tcW w:w="2044" w:type="dxa"/>
            <w:shd w:val="clear" w:color="auto" w:fill="auto"/>
          </w:tcPr>
          <w:p w14:paraId="7024550D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Women were delivered individual counselling sessions; quantity Not reported</w:t>
            </w:r>
          </w:p>
        </w:tc>
        <w:tc>
          <w:tcPr>
            <w:tcW w:w="1602" w:type="dxa"/>
            <w:shd w:val="clear" w:color="auto" w:fill="auto"/>
          </w:tcPr>
          <w:p w14:paraId="3CDFBBCC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1491" w:type="dxa"/>
            <w:shd w:val="clear" w:color="auto" w:fill="auto"/>
          </w:tcPr>
          <w:p w14:paraId="6E34667C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1491" w:type="dxa"/>
            <w:shd w:val="clear" w:color="auto" w:fill="auto"/>
          </w:tcPr>
          <w:p w14:paraId="6B4C9A08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14 women in Iv group withdrew consent or were lost to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follow up during intervention.</w:t>
            </w:r>
          </w:p>
        </w:tc>
      </w:tr>
      <w:tr w:rsidR="00BE1607" w:rsidRPr="007756CF" w14:paraId="5AB8142E" w14:textId="77777777" w:rsidTr="00606463">
        <w:tc>
          <w:tcPr>
            <w:tcW w:w="1601" w:type="dxa"/>
            <w:shd w:val="clear" w:color="auto" w:fill="auto"/>
          </w:tcPr>
          <w:p w14:paraId="3A7219A6" w14:textId="1E8A45D9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Shyam et al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32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13, Malaysia, In-person</w:t>
            </w:r>
          </w:p>
          <w:p w14:paraId="464EC2DB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819" w:type="dxa"/>
            <w:shd w:val="clear" w:color="auto" w:fill="auto"/>
          </w:tcPr>
          <w:p w14:paraId="56962552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A six-month low GI dietary intervention including nutrition education in Asian women with previous GDM versus standard care.</w:t>
            </w:r>
          </w:p>
          <w:p w14:paraId="5922ABDB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933" w:type="dxa"/>
            <w:shd w:val="clear" w:color="auto" w:fill="auto"/>
          </w:tcPr>
          <w:p w14:paraId="2227CE12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Women were taught meal planning and given dietary sheet with recommended food servings; individual nutrition sessions delivered by nutritionist; women encouraged to engage in moderate PA for 30 mins five time per week; colour coded booklets given to women and electronic interactions via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SMS and email established.</w:t>
            </w:r>
          </w:p>
        </w:tc>
        <w:tc>
          <w:tcPr>
            <w:tcW w:w="2045" w:type="dxa"/>
            <w:shd w:val="clear" w:color="auto" w:fill="auto"/>
          </w:tcPr>
          <w:p w14:paraId="6C195663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Not reported</w:t>
            </w:r>
          </w:p>
        </w:tc>
        <w:tc>
          <w:tcPr>
            <w:tcW w:w="2044" w:type="dxa"/>
            <w:shd w:val="clear" w:color="auto" w:fill="auto"/>
          </w:tcPr>
          <w:p w14:paraId="2314099B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Structured one-to-one sessions were delivered; individualised dietary sheet; a GI component teaching women to substitute high GI foods with low GI foods; colour coded booklets including food refs; quantity Not reported</w:t>
            </w:r>
          </w:p>
        </w:tc>
        <w:tc>
          <w:tcPr>
            <w:tcW w:w="1602" w:type="dxa"/>
            <w:shd w:val="clear" w:color="auto" w:fill="auto"/>
          </w:tcPr>
          <w:p w14:paraId="52C139AD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Food records from 34 subjects in Iv group were received and used in analysis.</w:t>
            </w:r>
          </w:p>
        </w:tc>
        <w:tc>
          <w:tcPr>
            <w:tcW w:w="1491" w:type="dxa"/>
            <w:shd w:val="clear" w:color="auto" w:fill="auto"/>
          </w:tcPr>
          <w:p w14:paraId="59CE8ECB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1491" w:type="dxa"/>
            <w:shd w:val="clear" w:color="auto" w:fill="auto"/>
          </w:tcPr>
          <w:p w14:paraId="6448DFA1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33 women in the Iv group out of 62 randomised completed the 6 months on trial.</w:t>
            </w:r>
          </w:p>
        </w:tc>
      </w:tr>
      <w:tr w:rsidR="00BE1607" w:rsidRPr="007756CF" w14:paraId="6BF73CFC" w14:textId="77777777" w:rsidTr="00606463">
        <w:tc>
          <w:tcPr>
            <w:tcW w:w="1601" w:type="dxa"/>
            <w:shd w:val="clear" w:color="auto" w:fill="auto"/>
          </w:tcPr>
          <w:p w14:paraId="62EB09BE" w14:textId="014E466E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Tawfik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33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17, Egypt,</w:t>
            </w:r>
          </w:p>
          <w:p w14:paraId="6DE1A07A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In-person</w:t>
            </w:r>
          </w:p>
          <w:p w14:paraId="03D65C17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819" w:type="dxa"/>
            <w:shd w:val="clear" w:color="auto" w:fill="auto"/>
          </w:tcPr>
          <w:p w14:paraId="519783E5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A nine-month health education intervention including a health belief model (HBM) on knowledge, beliefs, self-practices, and gestational and postpartum weight in women with GDM versus standard care.</w:t>
            </w:r>
          </w:p>
          <w:p w14:paraId="3CABC21B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933" w:type="dxa"/>
            <w:shd w:val="clear" w:color="auto" w:fill="auto"/>
          </w:tcPr>
          <w:p w14:paraId="24425E73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Physicians provided HBM-based health education and guidance to women; explained risk factors of developing T2D to women and advice on GWG; participants also reminded of importance of postpartum screening and exclusive breastfeeding.</w:t>
            </w:r>
          </w:p>
        </w:tc>
        <w:tc>
          <w:tcPr>
            <w:tcW w:w="2045" w:type="dxa"/>
            <w:shd w:val="clear" w:color="auto" w:fill="auto"/>
          </w:tcPr>
          <w:p w14:paraId="212E370C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044" w:type="dxa"/>
            <w:shd w:val="clear" w:color="auto" w:fill="auto"/>
          </w:tcPr>
          <w:p w14:paraId="050295F7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HBM-based health education, quantity of sessions Not reported</w:t>
            </w:r>
          </w:p>
        </w:tc>
        <w:tc>
          <w:tcPr>
            <w:tcW w:w="1602" w:type="dxa"/>
            <w:shd w:val="clear" w:color="auto" w:fill="auto"/>
          </w:tcPr>
          <w:p w14:paraId="4F3FC699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1491" w:type="dxa"/>
            <w:shd w:val="clear" w:color="auto" w:fill="auto"/>
          </w:tcPr>
          <w:p w14:paraId="5CB2B951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1491" w:type="dxa"/>
            <w:shd w:val="clear" w:color="auto" w:fill="auto"/>
          </w:tcPr>
          <w:p w14:paraId="4F7C3B2E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</w:tr>
      <w:tr w:rsidR="00BE1607" w:rsidRPr="007756CF" w14:paraId="1B6F9A9D" w14:textId="77777777" w:rsidTr="00606463">
        <w:tc>
          <w:tcPr>
            <w:tcW w:w="1601" w:type="dxa"/>
            <w:shd w:val="clear" w:color="auto" w:fill="auto"/>
          </w:tcPr>
          <w:p w14:paraId="06EB7142" w14:textId="2066B068" w:rsidR="00BE1607" w:rsidRPr="00BC3979" w:rsidRDefault="000E64FB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proofErr w:type="spellStart"/>
            <w:r w:rsidRPr="00D15373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Vézina-Im</w:t>
            </w:r>
            <w:proofErr w:type="spellEnd"/>
            <w:r w:rsidRPr="00BC3979">
              <w:rPr>
                <w:rFonts w:ascii="Arial" w:hAnsi="Arial" w:cs="Arial"/>
                <w:sz w:val="20"/>
                <w:szCs w:val="20"/>
                <w:lang w:val="en-MY"/>
              </w:rPr>
              <w:t xml:space="preserve"> </w:t>
            </w:r>
            <w:r w:rsidR="00BE1607" w:rsidRPr="00BC3979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et al</w:t>
            </w:r>
            <w:r w:rsidR="00BF3254" w:rsidRPr="00BC3979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3]</w:t>
            </w:r>
            <w:r w:rsidR="00BE1607" w:rsidRPr="00BC3979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19, Canada, In-person</w:t>
            </w:r>
          </w:p>
          <w:p w14:paraId="11649F10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819" w:type="dxa"/>
            <w:shd w:val="clear" w:color="auto" w:fill="auto"/>
          </w:tcPr>
          <w:p w14:paraId="5C36D11F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A six-month implementation intentions intervention promoting fruit and vegetable (FV) intake based on the question-behaviour effect in women at risk of GDM versus standard care.</w:t>
            </w:r>
          </w:p>
          <w:p w14:paraId="3E0187D3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933" w:type="dxa"/>
            <w:shd w:val="clear" w:color="auto" w:fill="auto"/>
          </w:tcPr>
          <w:p w14:paraId="5BC48344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Women were invited to attend two follow up assessments at 3- and 6-months post-intervention; FV intake was self-reported at baseline; a validated semi-quantitative food frequency questionnaire and intervention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questionnaire was administered by a dietitian on site assessing FV intake</w:t>
            </w:r>
          </w:p>
        </w:tc>
        <w:tc>
          <w:tcPr>
            <w:tcW w:w="2045" w:type="dxa"/>
            <w:shd w:val="clear" w:color="auto" w:fill="auto"/>
          </w:tcPr>
          <w:p w14:paraId="1CECAAD6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Not reported</w:t>
            </w:r>
          </w:p>
        </w:tc>
        <w:tc>
          <w:tcPr>
            <w:tcW w:w="2044" w:type="dxa"/>
            <w:shd w:val="clear" w:color="auto" w:fill="auto"/>
          </w:tcPr>
          <w:p w14:paraId="3E629322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Two visits at research centre (lasting on avg. 60-75 minutes); involving baseline assessment and completing food frequency questionnaire; a printed mailing was chosen for 3 months.</w:t>
            </w:r>
          </w:p>
          <w:p w14:paraId="66B34C73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602" w:type="dxa"/>
            <w:shd w:val="clear" w:color="auto" w:fill="auto"/>
          </w:tcPr>
          <w:p w14:paraId="0788D476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50 participants completed baseline visit at research centre (response rate: 89.3%), 44 respondents completed and returned documents at 3-month follow up and 45 completed the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last visit at the research centre at the 6-month follow up.</w:t>
            </w:r>
          </w:p>
        </w:tc>
        <w:tc>
          <w:tcPr>
            <w:tcW w:w="1491" w:type="dxa"/>
            <w:shd w:val="clear" w:color="auto" w:fill="auto"/>
          </w:tcPr>
          <w:p w14:paraId="274B6FF0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Not reported</w:t>
            </w:r>
          </w:p>
        </w:tc>
        <w:tc>
          <w:tcPr>
            <w:tcW w:w="1491" w:type="dxa"/>
            <w:shd w:val="clear" w:color="auto" w:fill="auto"/>
          </w:tcPr>
          <w:p w14:paraId="1411FF17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Response rate was good and attrition low; only five women did not complete visit at research centre at 6 months.</w:t>
            </w:r>
          </w:p>
          <w:p w14:paraId="1173D1FA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234B1546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Attrition rate: 12.0% at 3-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month follow up</w:t>
            </w:r>
          </w:p>
          <w:p w14:paraId="127BF3C7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Attrition rate: 10% at 6 month follow up.</w:t>
            </w:r>
          </w:p>
          <w:p w14:paraId="3843C880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</w:tr>
      <w:tr w:rsidR="00BE1607" w:rsidRPr="007756CF" w14:paraId="168C063E" w14:textId="77777777" w:rsidTr="00606463">
        <w:tc>
          <w:tcPr>
            <w:tcW w:w="1601" w:type="dxa"/>
            <w:shd w:val="clear" w:color="auto" w:fill="auto"/>
          </w:tcPr>
          <w:p w14:paraId="238B30C9" w14:textId="60A236FF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Zilberman-Kravits et al</w:t>
            </w:r>
            <w:r w:rsidR="00BF3254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34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18, Israel, In-person</w:t>
            </w:r>
          </w:p>
          <w:p w14:paraId="2DDB47E4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819" w:type="dxa"/>
            <w:shd w:val="clear" w:color="auto" w:fill="auto"/>
          </w:tcPr>
          <w:p w14:paraId="5061CA7F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A 24-month cultural lifestyle intervention including dietary counselling and guided PA sessions with Jewish and Bedouin post-GDM women versus standard care.</w:t>
            </w:r>
          </w:p>
          <w:p w14:paraId="52A24DB7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933" w:type="dxa"/>
            <w:shd w:val="clear" w:color="auto" w:fill="auto"/>
          </w:tcPr>
          <w:p w14:paraId="378C4EAE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Women attended individual</w:t>
            </w:r>
          </w:p>
          <w:p w14:paraId="1CB343F4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counselling sessions led by a nurse and group meetings led by a dietitian and sports instructor; women given advise on increasing PA levels to at least 150 min per week; women received healthy meals during each visit; women completed a self-reported food frequency questionnaire and PA questionnaire</w:t>
            </w:r>
          </w:p>
        </w:tc>
        <w:tc>
          <w:tcPr>
            <w:tcW w:w="2045" w:type="dxa"/>
            <w:shd w:val="clear" w:color="auto" w:fill="auto"/>
          </w:tcPr>
          <w:p w14:paraId="244299D8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044" w:type="dxa"/>
            <w:shd w:val="clear" w:color="auto" w:fill="auto"/>
          </w:tcPr>
          <w:p w14:paraId="2A14C1C5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Three individual 45 min lifestyle counselling sessions and four 90 min group meetings focusing on health education; verbal and printed health information flyers; women received healthy meals including low-fat products.</w:t>
            </w:r>
          </w:p>
        </w:tc>
        <w:tc>
          <w:tcPr>
            <w:tcW w:w="1602" w:type="dxa"/>
            <w:shd w:val="clear" w:color="auto" w:fill="auto"/>
          </w:tcPr>
          <w:p w14:paraId="795A7549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Over 40% of the women performed between 120 and 150 min of exercise per week.</w:t>
            </w:r>
          </w:p>
        </w:tc>
        <w:tc>
          <w:tcPr>
            <w:tcW w:w="1491" w:type="dxa"/>
            <w:shd w:val="clear" w:color="auto" w:fill="auto"/>
          </w:tcPr>
          <w:p w14:paraId="1E525FBE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The Iv was  adapted to fit a Bedouin cultural context; lifestyle counselling sessions were delivered in Arabic by Bedouin instructors and exercise recommendations were adapted to fit Bedouin culture.</w:t>
            </w:r>
          </w:p>
        </w:tc>
        <w:tc>
          <w:tcPr>
            <w:tcW w:w="1491" w:type="dxa"/>
            <w:shd w:val="clear" w:color="auto" w:fill="auto"/>
          </w:tcPr>
          <w:p w14:paraId="592FB6FE" w14:textId="77777777" w:rsidR="00BE1607" w:rsidRPr="007756CF" w:rsidRDefault="00BE1607" w:rsidP="006064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103 women agreed to participate; the overall proportion of IG participants who were lost to follow up was 4% after 1 year and 39% after 2 years.</w:t>
            </w:r>
          </w:p>
        </w:tc>
      </w:tr>
    </w:tbl>
    <w:p w14:paraId="14D83571" w14:textId="77777777" w:rsidR="00BE1607" w:rsidRPr="007756CF" w:rsidRDefault="00BE1607" w:rsidP="00BE1607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 w:rsidRPr="007756CF">
        <w:rPr>
          <w:rFonts w:ascii="Arial" w:hAnsi="Arial" w:cs="Arial"/>
          <w:b/>
          <w:bCs/>
          <w:sz w:val="20"/>
          <w:szCs w:val="20"/>
        </w:rPr>
        <w:br w:type="page"/>
      </w:r>
    </w:p>
    <w:p w14:paraId="4FE87D8D" w14:textId="77777777" w:rsidR="00BC6286" w:rsidRDefault="00BC6286"/>
    <w:sectPr w:rsidR="00BC6286" w:rsidSect="00BE1607">
      <w:pgSz w:w="1682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FCD"/>
    <w:rsid w:val="000002A6"/>
    <w:rsid w:val="00000C6B"/>
    <w:rsid w:val="000646AB"/>
    <w:rsid w:val="00090E68"/>
    <w:rsid w:val="000A12F3"/>
    <w:rsid w:val="000A32DC"/>
    <w:rsid w:val="000B6697"/>
    <w:rsid w:val="000B7797"/>
    <w:rsid w:val="000C0E06"/>
    <w:rsid w:val="000C5581"/>
    <w:rsid w:val="000E5520"/>
    <w:rsid w:val="000E64FB"/>
    <w:rsid w:val="001133E6"/>
    <w:rsid w:val="00122E20"/>
    <w:rsid w:val="0016681D"/>
    <w:rsid w:val="0019150A"/>
    <w:rsid w:val="001A613C"/>
    <w:rsid w:val="001F57BD"/>
    <w:rsid w:val="001F68F9"/>
    <w:rsid w:val="00204536"/>
    <w:rsid w:val="002322C7"/>
    <w:rsid w:val="00245263"/>
    <w:rsid w:val="00264A6E"/>
    <w:rsid w:val="002A2083"/>
    <w:rsid w:val="002C37A8"/>
    <w:rsid w:val="002D38C7"/>
    <w:rsid w:val="00316C0E"/>
    <w:rsid w:val="00361A0C"/>
    <w:rsid w:val="00376242"/>
    <w:rsid w:val="00390FAB"/>
    <w:rsid w:val="003D2031"/>
    <w:rsid w:val="003F1147"/>
    <w:rsid w:val="00436980"/>
    <w:rsid w:val="00470B51"/>
    <w:rsid w:val="004956BE"/>
    <w:rsid w:val="004B217E"/>
    <w:rsid w:val="004B588A"/>
    <w:rsid w:val="004F1D15"/>
    <w:rsid w:val="00506F18"/>
    <w:rsid w:val="0055604A"/>
    <w:rsid w:val="00580042"/>
    <w:rsid w:val="005838BC"/>
    <w:rsid w:val="00594D5B"/>
    <w:rsid w:val="005A2B93"/>
    <w:rsid w:val="005A2DB7"/>
    <w:rsid w:val="005A7121"/>
    <w:rsid w:val="005B413D"/>
    <w:rsid w:val="005E554B"/>
    <w:rsid w:val="00631A40"/>
    <w:rsid w:val="00653372"/>
    <w:rsid w:val="00655154"/>
    <w:rsid w:val="0067574F"/>
    <w:rsid w:val="00691620"/>
    <w:rsid w:val="006954FD"/>
    <w:rsid w:val="006974AF"/>
    <w:rsid w:val="006B186E"/>
    <w:rsid w:val="006B3591"/>
    <w:rsid w:val="006B42E3"/>
    <w:rsid w:val="006D6F44"/>
    <w:rsid w:val="006E543C"/>
    <w:rsid w:val="006F0BA2"/>
    <w:rsid w:val="0070405A"/>
    <w:rsid w:val="007144DA"/>
    <w:rsid w:val="0073141B"/>
    <w:rsid w:val="00754443"/>
    <w:rsid w:val="007548A8"/>
    <w:rsid w:val="007756CF"/>
    <w:rsid w:val="0078013D"/>
    <w:rsid w:val="007A3069"/>
    <w:rsid w:val="007C4DCD"/>
    <w:rsid w:val="007C6464"/>
    <w:rsid w:val="007D54DC"/>
    <w:rsid w:val="007F18DB"/>
    <w:rsid w:val="00813878"/>
    <w:rsid w:val="00830C9C"/>
    <w:rsid w:val="00834D75"/>
    <w:rsid w:val="00842053"/>
    <w:rsid w:val="00850BB3"/>
    <w:rsid w:val="00855328"/>
    <w:rsid w:val="00915F48"/>
    <w:rsid w:val="00961E50"/>
    <w:rsid w:val="009C1B2C"/>
    <w:rsid w:val="009D1A11"/>
    <w:rsid w:val="009D4B6A"/>
    <w:rsid w:val="009E5751"/>
    <w:rsid w:val="00A45160"/>
    <w:rsid w:val="00A8409A"/>
    <w:rsid w:val="00A93FF1"/>
    <w:rsid w:val="00AA2FD0"/>
    <w:rsid w:val="00AA528A"/>
    <w:rsid w:val="00AB74B9"/>
    <w:rsid w:val="00AC05F3"/>
    <w:rsid w:val="00AC4B25"/>
    <w:rsid w:val="00B17B8E"/>
    <w:rsid w:val="00B60BF4"/>
    <w:rsid w:val="00BC3979"/>
    <w:rsid w:val="00BC6286"/>
    <w:rsid w:val="00BE06F7"/>
    <w:rsid w:val="00BE1607"/>
    <w:rsid w:val="00BF3254"/>
    <w:rsid w:val="00C25212"/>
    <w:rsid w:val="00C25E8E"/>
    <w:rsid w:val="00C326FF"/>
    <w:rsid w:val="00C3318A"/>
    <w:rsid w:val="00C41592"/>
    <w:rsid w:val="00C616EA"/>
    <w:rsid w:val="00C767C0"/>
    <w:rsid w:val="00CA32CF"/>
    <w:rsid w:val="00CA73E1"/>
    <w:rsid w:val="00CD40EE"/>
    <w:rsid w:val="00CE2100"/>
    <w:rsid w:val="00CE6FCD"/>
    <w:rsid w:val="00D15373"/>
    <w:rsid w:val="00D575AE"/>
    <w:rsid w:val="00D67DAB"/>
    <w:rsid w:val="00D91E1E"/>
    <w:rsid w:val="00D943AD"/>
    <w:rsid w:val="00DA59DB"/>
    <w:rsid w:val="00DC029D"/>
    <w:rsid w:val="00DC3ADB"/>
    <w:rsid w:val="00DE2754"/>
    <w:rsid w:val="00DE3734"/>
    <w:rsid w:val="00E25AAE"/>
    <w:rsid w:val="00E516FE"/>
    <w:rsid w:val="00E52A65"/>
    <w:rsid w:val="00E534D8"/>
    <w:rsid w:val="00E6714A"/>
    <w:rsid w:val="00E8676E"/>
    <w:rsid w:val="00E9413E"/>
    <w:rsid w:val="00E94AFF"/>
    <w:rsid w:val="00EA34F6"/>
    <w:rsid w:val="00ED7DB9"/>
    <w:rsid w:val="00F33DE1"/>
    <w:rsid w:val="00FC07D5"/>
    <w:rsid w:val="00FD0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472A8"/>
  <w15:chartTrackingRefBased/>
  <w15:docId w15:val="{ECA9772D-5DD7-DB42-8C36-4FF0605C9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607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C3979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618</Words>
  <Characters>20627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Gabrielle Hotung</dc:creator>
  <cp:keywords/>
  <dc:description/>
  <cp:lastModifiedBy>Samantha Birts</cp:lastModifiedBy>
  <cp:revision>4</cp:revision>
  <dcterms:created xsi:type="dcterms:W3CDTF">2025-01-21T16:19:00Z</dcterms:created>
  <dcterms:modified xsi:type="dcterms:W3CDTF">2025-01-21T17:54:00Z</dcterms:modified>
</cp:coreProperties>
</file>